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95B73" w14:textId="2B2EA97C" w:rsidR="00374996" w:rsidRPr="000761F8" w:rsidRDefault="00374996" w:rsidP="007958B2">
      <w:pPr>
        <w:rPr>
          <w:rFonts w:eastAsia="Times New Roman" w:cstheme="minorHAnsi"/>
          <w:color w:val="222222"/>
          <w:sz w:val="20"/>
          <w:szCs w:val="20"/>
          <w:lang w:val="en-US" w:eastAsia="sv-SE"/>
        </w:rPr>
      </w:pPr>
      <w:r w:rsidRPr="00E37474">
        <w:rPr>
          <w:rFonts w:eastAsia="Times New Roman" w:cstheme="minorHAnsi"/>
          <w:b/>
          <w:color w:val="222222"/>
          <w:sz w:val="21"/>
          <w:szCs w:val="21"/>
          <w:lang w:val="en-US" w:eastAsia="sv-SE"/>
        </w:rPr>
        <w:t>Table</w:t>
      </w:r>
      <w:r>
        <w:rPr>
          <w:b/>
          <w:bCs/>
          <w:sz w:val="21"/>
          <w:szCs w:val="21"/>
          <w:lang w:val="en-US"/>
        </w:rPr>
        <w:t xml:space="preserve"> 1C. </w:t>
      </w:r>
      <w:r w:rsidRPr="00E37474">
        <w:rPr>
          <w:b/>
          <w:bCs/>
          <w:sz w:val="21"/>
          <w:szCs w:val="21"/>
          <w:lang w:val="en-US"/>
        </w:rPr>
        <w:t xml:space="preserve"> </w:t>
      </w:r>
      <w:r>
        <w:rPr>
          <w:b/>
          <w:bCs/>
          <w:sz w:val="21"/>
          <w:szCs w:val="21"/>
          <w:lang w:val="en-US"/>
        </w:rPr>
        <w:t>Day 2 – 48 hours of ICU treatment</w:t>
      </w:r>
    </w:p>
    <w:tbl>
      <w:tblPr>
        <w:tblStyle w:val="Tabellrutnt"/>
        <w:tblW w:w="9958" w:type="dxa"/>
        <w:tblInd w:w="-439" w:type="dxa"/>
        <w:tblLook w:val="04A0" w:firstRow="1" w:lastRow="0" w:firstColumn="1" w:lastColumn="0" w:noHBand="0" w:noVBand="1"/>
      </w:tblPr>
      <w:tblGrid>
        <w:gridCol w:w="3969"/>
        <w:gridCol w:w="2127"/>
        <w:gridCol w:w="2020"/>
        <w:gridCol w:w="851"/>
        <w:gridCol w:w="991"/>
      </w:tblGrid>
      <w:tr w:rsidR="00374996" w14:paraId="3A5404B9" w14:textId="77777777" w:rsidTr="00875229">
        <w:trPr>
          <w:trHeight w:val="6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362182" w14:textId="77777777" w:rsidR="00374996" w:rsidRDefault="00374996" w:rsidP="00875229">
            <w:pPr>
              <w:rPr>
                <w:b/>
                <w:bCs/>
                <w:sz w:val="21"/>
                <w:szCs w:val="21"/>
                <w:lang w:val="en-US"/>
              </w:rPr>
            </w:pPr>
          </w:p>
          <w:p w14:paraId="12B04867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5889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CPC score 1-2</w:t>
            </w:r>
          </w:p>
          <w:p w14:paraId="2D0F2D54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(n=440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AB3C7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CPC score 3-5</w:t>
            </w:r>
          </w:p>
          <w:p w14:paraId="5EDF9EFA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(n=49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2B3D0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i/>
                <w:iCs/>
                <w:sz w:val="15"/>
                <w:szCs w:val="15"/>
                <w:lang w:val="en-GB"/>
              </w:rPr>
              <w:t>p</w:t>
            </w:r>
            <w:r w:rsidRPr="00E37474">
              <w:rPr>
                <w:b/>
                <w:bCs/>
                <w:sz w:val="15"/>
                <w:szCs w:val="15"/>
                <w:lang w:val="en-GB"/>
              </w:rPr>
              <w:t>-value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1907FA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Missing (%)</w:t>
            </w:r>
          </w:p>
        </w:tc>
      </w:tr>
      <w:tr w:rsidR="00374996" w14:paraId="70450949" w14:textId="77777777" w:rsidTr="00875229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45ED45" w14:textId="77777777" w:rsidR="00374996" w:rsidRPr="00E37474" w:rsidRDefault="00374996" w:rsidP="00875229">
            <w:pPr>
              <w:rPr>
                <w:b/>
                <w:bCs/>
                <w:sz w:val="15"/>
                <w:szCs w:val="15"/>
                <w:lang w:val="en-GB"/>
              </w:rPr>
            </w:pPr>
          </w:p>
          <w:p w14:paraId="49AC5585" w14:textId="77777777" w:rsidR="00374996" w:rsidRPr="00E37474" w:rsidRDefault="00374996" w:rsidP="0087522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E37474">
              <w:rPr>
                <w:b/>
                <w:bCs/>
                <w:sz w:val="18"/>
                <w:szCs w:val="18"/>
                <w:lang w:val="en-GB"/>
              </w:rPr>
              <w:t>Standard ICU observation variables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(level A)</w:t>
            </w:r>
          </w:p>
          <w:p w14:paraId="7359A6E8" w14:textId="77777777" w:rsidR="00374996" w:rsidRPr="00E37474" w:rsidRDefault="00374996" w:rsidP="00875229">
            <w:pPr>
              <w:rPr>
                <w:rFonts w:eastAsia="Times New Roman" w:cs="Times New Roman"/>
                <w:vertAlign w:val="superscript"/>
                <w:lang w:val="en-GB" w:eastAsia="sv-SE"/>
              </w:rPr>
            </w:pPr>
            <w:r w:rsidRPr="00E37474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Lowest PaO</w:t>
            </w:r>
            <w:r w:rsidRPr="00E37474">
              <w:rPr>
                <w:rFonts w:eastAsia="Times New Roman" w:cs="Times New Roman"/>
                <w:color w:val="000000"/>
                <w:sz w:val="15"/>
                <w:szCs w:val="15"/>
                <w:vertAlign w:val="subscript"/>
                <w:lang w:val="en-GB" w:eastAsia="sv-SE"/>
              </w:rPr>
              <w:t xml:space="preserve">2, </w:t>
            </w:r>
            <w:r w:rsidRPr="00E37474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kPa (IQR)</w:t>
            </w:r>
            <w:r w:rsidRPr="00E37474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  <w:t>a</w:t>
            </w:r>
          </w:p>
          <w:p w14:paraId="5164F915" w14:textId="77777777" w:rsidR="00374996" w:rsidRPr="00E37474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</w:pPr>
            <w:r w:rsidRPr="00E37474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Highest FiO</w:t>
            </w:r>
            <w:r w:rsidRPr="00E37474">
              <w:rPr>
                <w:rFonts w:eastAsia="Times New Roman" w:cs="Times New Roman"/>
                <w:color w:val="000000"/>
                <w:sz w:val="15"/>
                <w:szCs w:val="15"/>
                <w:vertAlign w:val="subscript"/>
                <w:lang w:val="en-GB" w:eastAsia="sv-SE"/>
              </w:rPr>
              <w:t>2</w:t>
            </w:r>
            <w:r w:rsidRPr="00E37474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, % (IQR)</w:t>
            </w:r>
            <w:r w:rsidRPr="00E37474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  <w:t>a</w:t>
            </w:r>
          </w:p>
          <w:p w14:paraId="29B47C90" w14:textId="77777777" w:rsidR="00374996" w:rsidRPr="002E2A2F" w:rsidRDefault="00374996" w:rsidP="00875229">
            <w:pPr>
              <w:rPr>
                <w:rFonts w:eastAsia="Times New Roman" w:cs="Times New Roman"/>
                <w:lang w:eastAsia="sv-SE"/>
              </w:rPr>
            </w:pP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 xml:space="preserve">Bilirubin, </w:t>
            </w:r>
            <w:r w:rsidRPr="008445F6">
              <w:rPr>
                <w:rFonts w:ascii="Calibri" w:hAnsi="Calibri"/>
                <w:sz w:val="15"/>
                <w:szCs w:val="15"/>
              </w:rPr>
              <w:t>µmol/L</w:t>
            </w: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 xml:space="preserve"> (IQR)</w:t>
            </w:r>
          </w:p>
          <w:p w14:paraId="0C1B634D" w14:textId="77777777" w:rsidR="00374996" w:rsidRPr="002E2A2F" w:rsidRDefault="00374996" w:rsidP="00875229">
            <w:pPr>
              <w:rPr>
                <w:rFonts w:eastAsia="Times New Roman" w:cs="Times New Roman"/>
                <w:lang w:eastAsia="sv-SE"/>
              </w:rPr>
            </w:pP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>Platelets, 10</w:t>
            </w:r>
            <w:r w:rsidRPr="008445F6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eastAsia="sv-SE"/>
              </w:rPr>
              <w:t>9</w:t>
            </w: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>/L (IQR)</w:t>
            </w:r>
          </w:p>
          <w:p w14:paraId="11BD434A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Creatinine, </w:t>
            </w:r>
            <w:r>
              <w:rPr>
                <w:rFonts w:ascii="Calibri" w:hAnsi="Calibri"/>
                <w:sz w:val="15"/>
                <w:szCs w:val="15"/>
                <w:lang w:val="en-US"/>
              </w:rPr>
              <w:t>µmol/L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24CB17D8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CRP, mg/L (IQR) </w:t>
            </w:r>
          </w:p>
          <w:p w14:paraId="1E5E8885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R (IQR)</w:t>
            </w:r>
            <w:r w:rsidR="000C413E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  <w:t xml:space="preserve"> b</w:t>
            </w:r>
          </w:p>
          <w:p w14:paraId="2BA821FF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actate, mmol/L (IQR)</w:t>
            </w:r>
          </w:p>
          <w:p w14:paraId="6C2CF8A5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Hemodynamic mechanical support (%)</w:t>
            </w:r>
          </w:p>
          <w:p w14:paraId="144BB6F3" w14:textId="77777777" w:rsidR="00374996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-aortic balloon pump (IABP)</w:t>
            </w:r>
          </w:p>
          <w:p w14:paraId="37B6360F" w14:textId="77777777" w:rsidR="00374996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 mechanical assist</w:t>
            </w:r>
          </w:p>
          <w:p w14:paraId="6444B69D" w14:textId="77777777" w:rsidR="00374996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ther device</w:t>
            </w:r>
          </w:p>
          <w:p w14:paraId="3B1E84B8" w14:textId="77777777" w:rsidR="00374996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Mechanical ventilation(%)</w:t>
            </w:r>
          </w:p>
          <w:p w14:paraId="1CD65EF6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Renal replacement therapy (%)</w:t>
            </w:r>
          </w:p>
          <w:p w14:paraId="6705CE38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Urinary output, ml (IQR)</w:t>
            </w:r>
          </w:p>
          <w:p w14:paraId="64C525CA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Blood units, n (IQR)</w:t>
            </w:r>
          </w:p>
          <w:p w14:paraId="7A47A25A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Plasma units, n (IQR)</w:t>
            </w:r>
          </w:p>
          <w:p w14:paraId="292C4D15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Fluid balance, ml (IQR)</w:t>
            </w:r>
          </w:p>
          <w:p w14:paraId="2395F82C" w14:textId="77777777" w:rsidR="00374996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chocardiography (%)</w:t>
            </w:r>
          </w:p>
          <w:p w14:paraId="4B5E65C8" w14:textId="77777777" w:rsidR="00374996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EF normal or preserved (&gt;50%) </w:t>
            </w:r>
          </w:p>
          <w:p w14:paraId="7F739387" w14:textId="77777777" w:rsidR="00374996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F moderately impaired (30-50%)</w:t>
            </w:r>
          </w:p>
          <w:p w14:paraId="0FEF9523" w14:textId="77777777" w:rsidR="00374996" w:rsidRDefault="00374996" w:rsidP="00875229">
            <w:pPr>
              <w:ind w:left="174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F severely impaired (&lt;30%)</w:t>
            </w:r>
          </w:p>
          <w:p w14:paraId="75391330" w14:textId="77777777" w:rsidR="00374996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t performed</w:t>
            </w:r>
          </w:p>
          <w:p w14:paraId="29A21079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ardiovascular function (MAP&gt;70 mmHg) (%)</w:t>
            </w:r>
          </w:p>
          <w:p w14:paraId="495ECB7F" w14:textId="77777777" w:rsidR="00374996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otropes used (%)</w:t>
            </w:r>
          </w:p>
          <w:p w14:paraId="54B1A34C" w14:textId="77777777" w:rsidR="00374996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- Any dose of Dobutamine or &lt;5microg/kg/min of Dopamine</w:t>
            </w:r>
          </w:p>
          <w:p w14:paraId="3DD2847C" w14:textId="77777777" w:rsidR="00374996" w:rsidRPr="00E91B2B" w:rsidRDefault="00374996" w:rsidP="00875229">
            <w:pPr>
              <w:ind w:left="175"/>
              <w:rPr>
                <w:rFonts w:eastAsia="Times New Roman" w:cs="Times New Roman"/>
                <w:lang w:val="da-DK" w:eastAsia="sv-SE"/>
              </w:rPr>
            </w:pPr>
            <w:r w:rsidRPr="00EB5309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 xml:space="preserve">- </w:t>
            </w:r>
            <w:r w:rsidRPr="00E91B2B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Dopamine 5-15 microg/kg/min or Noradrenaline/adrenaline &lt;0.1 g/kg/min</w:t>
            </w:r>
          </w:p>
          <w:p w14:paraId="503155C6" w14:textId="77777777" w:rsidR="00374996" w:rsidRPr="00E91B2B" w:rsidRDefault="00374996" w:rsidP="00875229">
            <w:pPr>
              <w:ind w:left="174"/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</w:pPr>
            <w:r w:rsidRPr="00E91B2B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Dopamine &gt;15 microg/kg/min or Noradrenaline/adrenaline &gt;0.1 microg/kg/min</w:t>
            </w:r>
          </w:p>
          <w:p w14:paraId="0FB466C6" w14:textId="77777777" w:rsidR="00374996" w:rsidRPr="00D72A3E" w:rsidRDefault="00374996" w:rsidP="00875229">
            <w:pPr>
              <w:ind w:left="174"/>
              <w:rPr>
                <w:rFonts w:eastAsia="Times New Roman" w:cs="Times New Roman"/>
                <w:lang w:val="da-DK" w:eastAsia="sv-SE"/>
              </w:rPr>
            </w:pPr>
            <w:r w:rsidRPr="00D72A3E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0.25 microg/kg/min</w:t>
            </w:r>
          </w:p>
          <w:p w14:paraId="16D7653E" w14:textId="77777777" w:rsidR="00374996" w:rsidRDefault="00374996" w:rsidP="00875229">
            <w:pPr>
              <w:ind w:left="174"/>
              <w:rPr>
                <w:rFonts w:eastAsia="Times New Roman" w:cs="Times New Roman"/>
                <w:lang w:val="da-DK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0.5 microg/kg/min</w:t>
            </w:r>
          </w:p>
          <w:p w14:paraId="6053AE8C" w14:textId="77777777" w:rsidR="00374996" w:rsidRDefault="00374996" w:rsidP="00875229">
            <w:pPr>
              <w:ind w:left="174"/>
              <w:rPr>
                <w:rFonts w:eastAsia="Times New Roman" w:cs="Times New Roman"/>
                <w:lang w:val="da-DK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0.75 microg/kg/min</w:t>
            </w:r>
          </w:p>
          <w:p w14:paraId="055C2574" w14:textId="77777777" w:rsidR="00374996" w:rsidRPr="00D72A3E" w:rsidRDefault="00374996" w:rsidP="00875229">
            <w:pPr>
              <w:ind w:left="174"/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</w:pPr>
            <w:r w:rsidRPr="00D72A3E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1.0 microg/kg/min</w:t>
            </w:r>
          </w:p>
          <w:p w14:paraId="3B157888" w14:textId="77777777" w:rsidR="00374996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- No inotropic drug or vasopressor</w:t>
            </w:r>
          </w:p>
          <w:p w14:paraId="41BDC562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Myoclonic seizures treatment (increased sedation) (%)</w:t>
            </w:r>
          </w:p>
          <w:p w14:paraId="284A217C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onic-clonic seizures treatment (increased sedation) (%)</w:t>
            </w:r>
          </w:p>
          <w:p w14:paraId="3EF36691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Uncontrolled bleeding (%)</w:t>
            </w:r>
          </w:p>
          <w:p w14:paraId="1AB29E52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cerebral bleeding (%)</w:t>
            </w:r>
          </w:p>
          <w:p w14:paraId="51707ADE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spinal bleeding (%)</w:t>
            </w:r>
          </w:p>
          <w:p w14:paraId="632670A3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ocular bleeding (%)</w:t>
            </w:r>
          </w:p>
          <w:p w14:paraId="54BBFCD3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articular bleed (%)</w:t>
            </w:r>
          </w:p>
          <w:p w14:paraId="4ADEFBCD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Pericardial bleeding (%)</w:t>
            </w:r>
          </w:p>
          <w:p w14:paraId="676EB672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astrointestinal bleeding (%)</w:t>
            </w:r>
          </w:p>
          <w:p w14:paraId="1D5A1E7D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racheal bleeding (%)</w:t>
            </w:r>
          </w:p>
          <w:p w14:paraId="25506A8B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ral bleeding (%)</w:t>
            </w:r>
          </w:p>
          <w:p w14:paraId="191414C4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se bleeding (%)</w:t>
            </w:r>
          </w:p>
          <w:p w14:paraId="326D5482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enital bleeding (%)</w:t>
            </w:r>
          </w:p>
          <w:p w14:paraId="274FC6A3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sertion bleeding (%)</w:t>
            </w:r>
          </w:p>
          <w:p w14:paraId="3A8412AA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Pneumonia (%)</w:t>
            </w:r>
          </w:p>
          <w:p w14:paraId="77CCC71E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05FFAF0E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3CEB67F4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2DFFDA80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Severe sepsis (%)</w:t>
            </w:r>
          </w:p>
          <w:p w14:paraId="4B6E38B1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5E81B01F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304E7C97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4E0E72D7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Septic shock (%)</w:t>
            </w:r>
          </w:p>
          <w:p w14:paraId="1B586E9C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2A981B9C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2867E758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3522F33C" w14:textId="77777777" w:rsidR="00374996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</w:p>
          <w:p w14:paraId="18DA1D97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ther infection (%)</w:t>
            </w:r>
          </w:p>
          <w:p w14:paraId="02ADE6B4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64782762" w14:textId="77777777" w:rsidR="00374996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708BC9F2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3DCF369C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Atrial fibrillation (%)</w:t>
            </w:r>
          </w:p>
          <w:p w14:paraId="516ED583" w14:textId="77777777" w:rsidR="00374996" w:rsidRPr="000761F8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Atrial flutter (%)</w:t>
            </w:r>
          </w:p>
          <w:p w14:paraId="2401F070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lastRenderedPageBreak/>
              <w:t>Tachycardia (%)</w:t>
            </w:r>
          </w:p>
          <w:p w14:paraId="7971B719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Bradycardia (%)</w:t>
            </w:r>
          </w:p>
          <w:p w14:paraId="1A8A460D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VT (%)</w:t>
            </w:r>
          </w:p>
          <w:p w14:paraId="45AE1FE3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VF (%)</w:t>
            </w:r>
          </w:p>
          <w:p w14:paraId="440A2606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PR performed (%)</w:t>
            </w:r>
          </w:p>
          <w:p w14:paraId="546196DC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potassium, mmol/L (IQR)</w:t>
            </w:r>
          </w:p>
          <w:p w14:paraId="3EE5583A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magnesium, mmol/L (IQR)</w:t>
            </w:r>
          </w:p>
          <w:p w14:paraId="7F768EE5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phosphate, mmol/L (IQR)</w:t>
            </w:r>
          </w:p>
          <w:p w14:paraId="0254E1A1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glucose, mmol/L (IQR)</w:t>
            </w:r>
          </w:p>
          <w:p w14:paraId="0D60897A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Highest glucose, mmol/L (IQR)</w:t>
            </w:r>
          </w:p>
          <w:p w14:paraId="4B86B256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Shivering (%)</w:t>
            </w:r>
          </w:p>
          <w:p w14:paraId="097473BF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Highest body temperature, </w:t>
            </w: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sv-SE"/>
              </w:rPr>
              <w:t>°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 (IQR)</w:t>
            </w:r>
          </w:p>
          <w:p w14:paraId="53892C72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ime over 38</w:t>
            </w: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sv-SE"/>
              </w:rPr>
              <w:t>°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, hours (IQR)</w:t>
            </w:r>
          </w:p>
          <w:p w14:paraId="507AE4E2" w14:textId="77777777" w:rsidR="00374996" w:rsidRDefault="00374996" w:rsidP="00875229">
            <w:pPr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GCS - Eye-opening (%)</w:t>
            </w:r>
          </w:p>
          <w:p w14:paraId="15AB9948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73241733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2</w:t>
            </w:r>
          </w:p>
          <w:p w14:paraId="4A9AFAA2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3</w:t>
            </w:r>
          </w:p>
          <w:p w14:paraId="368E037A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4</w:t>
            </w:r>
          </w:p>
          <w:p w14:paraId="01282502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  <w:p w14:paraId="7C206E5A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GCS – Verbal (%) </w:t>
            </w:r>
          </w:p>
          <w:p w14:paraId="03366E7B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5A392665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2</w:t>
            </w:r>
          </w:p>
          <w:p w14:paraId="5D82D5FF" w14:textId="77777777" w:rsidR="00374996" w:rsidRDefault="00374996" w:rsidP="00875229">
            <w:pPr>
              <w:ind w:left="175"/>
              <w:rPr>
                <w:rFonts w:eastAsia="Times New Roman" w:cs="Times New Roman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sz w:val="15"/>
                <w:szCs w:val="15"/>
                <w:lang w:val="en-US" w:eastAsia="sv-SE"/>
              </w:rPr>
              <w:t>3</w:t>
            </w:r>
          </w:p>
          <w:p w14:paraId="7F58784A" w14:textId="77777777" w:rsidR="00374996" w:rsidRDefault="00374996" w:rsidP="00875229">
            <w:pPr>
              <w:ind w:left="175"/>
              <w:rPr>
                <w:rFonts w:eastAsia="Times New Roman" w:cs="Times New Roman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sz w:val="15"/>
                <w:szCs w:val="15"/>
                <w:lang w:val="en-US" w:eastAsia="sv-SE"/>
              </w:rPr>
              <w:t>4</w:t>
            </w:r>
          </w:p>
          <w:p w14:paraId="000BBB3A" w14:textId="77777777" w:rsidR="00374996" w:rsidRDefault="00374996" w:rsidP="00875229">
            <w:pPr>
              <w:ind w:left="175"/>
              <w:rPr>
                <w:rFonts w:eastAsia="Times New Roman" w:cs="Times New Roman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sz w:val="15"/>
                <w:szCs w:val="15"/>
                <w:lang w:val="en-US" w:eastAsia="sv-SE"/>
              </w:rPr>
              <w:t>5</w:t>
            </w:r>
          </w:p>
          <w:p w14:paraId="5D1A5BC9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ntubated</w:t>
            </w:r>
          </w:p>
          <w:p w14:paraId="5740254E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  <w:p w14:paraId="52E40F68" w14:textId="77777777" w:rsidR="00374996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CS – Motor (%)</w:t>
            </w:r>
          </w:p>
          <w:p w14:paraId="122FDC1B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511BAAAF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2</w:t>
            </w:r>
          </w:p>
          <w:p w14:paraId="2D6FE23A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3</w:t>
            </w:r>
          </w:p>
          <w:p w14:paraId="38469F11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4</w:t>
            </w:r>
          </w:p>
          <w:p w14:paraId="08511A68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5</w:t>
            </w:r>
          </w:p>
          <w:p w14:paraId="2A6EC958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6</w:t>
            </w:r>
          </w:p>
          <w:p w14:paraId="772F0C55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  <w:p w14:paraId="62F91123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5A1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973C6D2" w14:textId="77777777" w:rsidR="0037499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199F5569" w14:textId="6B77E1A5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.2 (9.1-11.8)</w:t>
            </w:r>
          </w:p>
          <w:p w14:paraId="109C5EEF" w14:textId="5D6AFABE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5 (30-45)</w:t>
            </w:r>
          </w:p>
          <w:p w14:paraId="59F2BCBB" w14:textId="70A1B3D7" w:rsidR="00374996" w:rsidRDefault="00374996" w:rsidP="00875229">
            <w:pPr>
              <w:pStyle w:val="Normalwebb"/>
              <w:spacing w:before="0" w:beforeAutospacing="0" w:after="0" w:afterAutospacing="0"/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sz w:val="15"/>
                <w:szCs w:val="15"/>
              </w:rPr>
              <w:t>12 (9, 17)</w:t>
            </w:r>
          </w:p>
          <w:p w14:paraId="503F3DD4" w14:textId="73A0D03B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5 (135-200)</w:t>
            </w:r>
          </w:p>
          <w:p w14:paraId="2533DD70" w14:textId="30E06662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5 (60-100)</w:t>
            </w:r>
          </w:p>
          <w:p w14:paraId="51C2C8FC" w14:textId="1BC1265A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4 (30-110)</w:t>
            </w:r>
          </w:p>
          <w:p w14:paraId="38A5475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10 (1.10-1.30)</w:t>
            </w:r>
          </w:p>
          <w:p w14:paraId="37AE754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00 (1.30-3.00)</w:t>
            </w:r>
          </w:p>
          <w:p w14:paraId="3AD5DFC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9F613C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3 (12.3)</w:t>
            </w:r>
          </w:p>
          <w:p w14:paraId="3062A91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9 (85.6)</w:t>
            </w:r>
          </w:p>
          <w:p w14:paraId="53FEB13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 (2.1)</w:t>
            </w:r>
          </w:p>
          <w:p w14:paraId="6CE1C2E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28 (97.7)</w:t>
            </w:r>
          </w:p>
          <w:p w14:paraId="2BFFFB8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3.2)</w:t>
            </w:r>
          </w:p>
          <w:p w14:paraId="16614695" w14:textId="4D30F433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200 (1500-3200)</w:t>
            </w:r>
          </w:p>
          <w:p w14:paraId="2CDD821F" w14:textId="73DB5F89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48D59762" w14:textId="7DBB7492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451D6650" w14:textId="45093FC5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50 (500-2300)</w:t>
            </w:r>
          </w:p>
          <w:p w14:paraId="13EAF17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73F2DD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5 (8.1)</w:t>
            </w:r>
          </w:p>
          <w:p w14:paraId="0DCF4EE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2 (21.2)</w:t>
            </w:r>
          </w:p>
          <w:p w14:paraId="6511CE2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1 (7.2)</w:t>
            </w:r>
          </w:p>
          <w:p w14:paraId="771F764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75 (63.5)</w:t>
            </w:r>
          </w:p>
          <w:p w14:paraId="0D096B2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2 (40.1)</w:t>
            </w:r>
          </w:p>
          <w:p w14:paraId="3D602CE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DA7782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9 (13.7)</w:t>
            </w:r>
          </w:p>
          <w:p w14:paraId="0CBA4386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  <w:p w14:paraId="60BD11B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5 (38.2)</w:t>
            </w:r>
          </w:p>
          <w:p w14:paraId="505E8A5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5EE80D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4 (21.8)</w:t>
            </w:r>
          </w:p>
          <w:p w14:paraId="39D2031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8CD3F4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7 (6.2)</w:t>
            </w:r>
          </w:p>
          <w:p w14:paraId="050264C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(2.3)</w:t>
            </w:r>
          </w:p>
          <w:p w14:paraId="47E1378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9)</w:t>
            </w:r>
          </w:p>
          <w:p w14:paraId="261B2A7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7B386EC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0 (16.2)</w:t>
            </w:r>
          </w:p>
          <w:p w14:paraId="3EFE521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80.0)</w:t>
            </w:r>
          </w:p>
          <w:p w14:paraId="3DA0CE3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50.0)</w:t>
            </w:r>
          </w:p>
          <w:p w14:paraId="5D14103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65BEC79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62FC2C92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 (0.0)</w:t>
            </w:r>
          </w:p>
          <w:p w14:paraId="7F46BDC5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 (0.0)</w:t>
            </w:r>
          </w:p>
          <w:p w14:paraId="57EB1B83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 (0.0)</w:t>
            </w:r>
          </w:p>
          <w:p w14:paraId="718B4E9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0854286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3.0)</w:t>
            </w:r>
          </w:p>
          <w:p w14:paraId="1F9E5D4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196CEAD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 (3.9)</w:t>
            </w:r>
          </w:p>
          <w:p w14:paraId="027A44F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(2.3)</w:t>
            </w:r>
          </w:p>
          <w:p w14:paraId="27B3E80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3BD8646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 (3.9)</w:t>
            </w:r>
          </w:p>
          <w:p w14:paraId="778FAAF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D9DA0E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33 (75.9)</w:t>
            </w:r>
          </w:p>
          <w:p w14:paraId="03320D4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 (5.2)</w:t>
            </w:r>
          </w:p>
          <w:p w14:paraId="3234AE2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3 (18.9)</w:t>
            </w:r>
          </w:p>
          <w:p w14:paraId="2A09884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ABCE2A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23 (96.6)</w:t>
            </w:r>
          </w:p>
          <w:p w14:paraId="4B51087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 (1.6)</w:t>
            </w:r>
          </w:p>
          <w:p w14:paraId="7EBEECE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1.8)</w:t>
            </w:r>
          </w:p>
          <w:p w14:paraId="7D948B0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6A57AB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2 (98.6)</w:t>
            </w:r>
          </w:p>
          <w:p w14:paraId="5561476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0FFCDF2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9)</w:t>
            </w:r>
          </w:p>
          <w:p w14:paraId="7308F55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9B8EA3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5FE112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6 (99.8)</w:t>
            </w:r>
          </w:p>
          <w:p w14:paraId="7EE3EDF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092CE17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19D1754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9 (6.6)</w:t>
            </w:r>
          </w:p>
          <w:p w14:paraId="138C2A3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033C2D2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10 (2.3)</w:t>
            </w:r>
          </w:p>
          <w:p w14:paraId="369D6C0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3.2)</w:t>
            </w:r>
          </w:p>
          <w:p w14:paraId="504695E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0 (6.8)</w:t>
            </w:r>
          </w:p>
          <w:p w14:paraId="3EF26AD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1.8)</w:t>
            </w:r>
          </w:p>
          <w:p w14:paraId="74FA318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3D4A8C9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60 (3.40-3.90)</w:t>
            </w:r>
          </w:p>
          <w:p w14:paraId="7001400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0 (0.70-0.90)</w:t>
            </w:r>
          </w:p>
          <w:p w14:paraId="7B01E99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0 (0.70-1.10)</w:t>
            </w:r>
          </w:p>
          <w:p w14:paraId="136C1829" w14:textId="517116BA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7 (5.0-6.4)</w:t>
            </w:r>
          </w:p>
          <w:p w14:paraId="34E79491" w14:textId="1CB37D49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8 (7.5-10.</w:t>
            </w:r>
            <w:r w:rsidR="00E9580E">
              <w:rPr>
                <w:sz w:val="15"/>
                <w:szCs w:val="15"/>
                <w:lang w:val="en-US"/>
              </w:rPr>
              <w:t>5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333B56F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7 (19.9)</w:t>
            </w:r>
          </w:p>
          <w:p w14:paraId="06833458" w14:textId="28347053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7.0 (36.2-37.5) </w:t>
            </w:r>
          </w:p>
          <w:p w14:paraId="727BD0CF" w14:textId="7A525B8F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 (0.0-0.0)</w:t>
            </w:r>
          </w:p>
          <w:p w14:paraId="130681E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BB303C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4 (7.8)</w:t>
            </w:r>
          </w:p>
          <w:p w14:paraId="1DA53A0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66B093E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1F280CC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0 (9.1)</w:t>
            </w:r>
          </w:p>
          <w:p w14:paraId="5E7FA0D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56 (81.3)</w:t>
            </w:r>
          </w:p>
          <w:p w14:paraId="614A0A7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08006B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3.0)</w:t>
            </w:r>
          </w:p>
          <w:p w14:paraId="7A8F718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6C022A9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2A29D7A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3.2)</w:t>
            </w:r>
          </w:p>
          <w:p w14:paraId="2241E21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 (2.1)</w:t>
            </w:r>
          </w:p>
          <w:p w14:paraId="548AE1A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4 (37.4)</w:t>
            </w:r>
          </w:p>
          <w:p w14:paraId="6EFF629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7 (54.0)</w:t>
            </w:r>
          </w:p>
          <w:p w14:paraId="5676FB8C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  <w:p w14:paraId="2D9D13E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8 (6.4)</w:t>
            </w:r>
          </w:p>
          <w:p w14:paraId="7E109FC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5ECDF3C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1E0ED1F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 (2.7)</w:t>
            </w:r>
          </w:p>
          <w:p w14:paraId="3999F06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9)</w:t>
            </w:r>
          </w:p>
          <w:p w14:paraId="61A8B36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3 (7.5)</w:t>
            </w:r>
          </w:p>
          <w:p w14:paraId="1FF7464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59 (81.8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076D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5EC473C" w14:textId="77777777" w:rsidR="0037499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3475B1EC" w14:textId="1DBA4E78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.1 (9.0-11.6)</w:t>
            </w:r>
          </w:p>
          <w:p w14:paraId="22377E82" w14:textId="0289852C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0 (30-50)</w:t>
            </w:r>
          </w:p>
          <w:p w14:paraId="45FCF78D" w14:textId="08B33717" w:rsidR="00374996" w:rsidRDefault="00374996" w:rsidP="00875229">
            <w:pPr>
              <w:pStyle w:val="Normalwebb"/>
              <w:spacing w:before="0" w:beforeAutospacing="0" w:after="0" w:afterAutospacing="0"/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sz w:val="15"/>
                <w:szCs w:val="15"/>
              </w:rPr>
              <w:t>10 (7, 15)</w:t>
            </w:r>
          </w:p>
          <w:p w14:paraId="14B1AA27" w14:textId="346E99BE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5 (135-225)</w:t>
            </w:r>
          </w:p>
          <w:p w14:paraId="7ED94A0B" w14:textId="57E75D1C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5 (75-155)</w:t>
            </w:r>
          </w:p>
          <w:p w14:paraId="70FA8AD1" w14:textId="505FE61F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2 (32-117)</w:t>
            </w:r>
          </w:p>
          <w:p w14:paraId="56AC79D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20 (1.10-1.40)</w:t>
            </w:r>
          </w:p>
          <w:p w14:paraId="31CA5DE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50 (1.70-4.60)</w:t>
            </w:r>
          </w:p>
          <w:p w14:paraId="3B81675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E66818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7 (12.5)</w:t>
            </w:r>
          </w:p>
          <w:p w14:paraId="6D84A4E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93 (86.2)</w:t>
            </w:r>
          </w:p>
          <w:p w14:paraId="14B667D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3)</w:t>
            </w:r>
          </w:p>
          <w:p w14:paraId="34B97E3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50 (98.5)</w:t>
            </w:r>
          </w:p>
          <w:p w14:paraId="4B2AD94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9 (8.6)</w:t>
            </w:r>
          </w:p>
          <w:p w14:paraId="45DEF4A0" w14:textId="27C10F94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00 (900-2600)</w:t>
            </w:r>
          </w:p>
          <w:p w14:paraId="155B8AEC" w14:textId="33EF0A0B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73ED4FAE" w14:textId="3B5BF344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7216BF24" w14:textId="3EED894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00 (600-2800)</w:t>
            </w:r>
          </w:p>
          <w:p w14:paraId="6DAFCED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CA0388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2 (7.2)</w:t>
            </w:r>
          </w:p>
          <w:p w14:paraId="79A53BB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7 (15.2)</w:t>
            </w:r>
          </w:p>
          <w:p w14:paraId="52F1409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1 (9.3)</w:t>
            </w:r>
          </w:p>
          <w:p w14:paraId="0C488C3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02 (68.3)</w:t>
            </w:r>
          </w:p>
          <w:p w14:paraId="563726B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8 (37.4)</w:t>
            </w:r>
          </w:p>
          <w:p w14:paraId="1CD612E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BA0E80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4 (7.5)</w:t>
            </w:r>
          </w:p>
          <w:p w14:paraId="46F193B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CBD423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3 (31.4)</w:t>
            </w:r>
          </w:p>
          <w:p w14:paraId="43A1937E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  <w:p w14:paraId="28A4110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2 (20.2)</w:t>
            </w:r>
          </w:p>
          <w:p w14:paraId="392D311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5C16ED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9 (15.2)</w:t>
            </w:r>
          </w:p>
          <w:p w14:paraId="38C5F10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1 (4.6)</w:t>
            </w:r>
          </w:p>
          <w:p w14:paraId="1CBC082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 (2.0)</w:t>
            </w:r>
          </w:p>
          <w:p w14:paraId="7491E15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 (3.5)</w:t>
            </w:r>
          </w:p>
          <w:p w14:paraId="1B7E954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1 (15.6)</w:t>
            </w:r>
          </w:p>
          <w:p w14:paraId="6231BA8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9 (55.7)</w:t>
            </w:r>
          </w:p>
          <w:p w14:paraId="28CCCE6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73.7)</w:t>
            </w:r>
          </w:p>
          <w:p w14:paraId="5417936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277E703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38A2F439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 (0.2)</w:t>
            </w:r>
          </w:p>
          <w:p w14:paraId="5E80022D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 (0.2)</w:t>
            </w:r>
          </w:p>
          <w:p w14:paraId="6FE05F85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 (0.2)</w:t>
            </w:r>
          </w:p>
          <w:p w14:paraId="0DBD761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3868251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 (2.5)</w:t>
            </w:r>
          </w:p>
          <w:p w14:paraId="0E641AA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1)</w:t>
            </w:r>
          </w:p>
          <w:p w14:paraId="315E779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 (3.8)</w:t>
            </w:r>
          </w:p>
          <w:p w14:paraId="101DD0C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(2.2)</w:t>
            </w:r>
          </w:p>
          <w:p w14:paraId="62DFAA6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9)</w:t>
            </w:r>
          </w:p>
          <w:p w14:paraId="3999F7A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 (4.0)</w:t>
            </w:r>
          </w:p>
          <w:p w14:paraId="62BEBCA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A5722B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3 (79.8)</w:t>
            </w:r>
          </w:p>
          <w:p w14:paraId="0BDC739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 (3.3)</w:t>
            </w:r>
          </w:p>
          <w:p w14:paraId="234C4EC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7 (16.9)</w:t>
            </w:r>
          </w:p>
          <w:p w14:paraId="41766AE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6F0E90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3 (95.2)</w:t>
            </w:r>
          </w:p>
          <w:p w14:paraId="13279C3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4)</w:t>
            </w:r>
          </w:p>
          <w:p w14:paraId="71A09D2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 (4.4)</w:t>
            </w:r>
          </w:p>
          <w:p w14:paraId="39B9E3B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B60E75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6 (95.8)</w:t>
            </w:r>
          </w:p>
          <w:p w14:paraId="3F9735D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26F8648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 (3.5)</w:t>
            </w:r>
          </w:p>
          <w:p w14:paraId="22353B1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F2926C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8C2052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52 (98.9)</w:t>
            </w:r>
          </w:p>
          <w:p w14:paraId="664B6C4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4)</w:t>
            </w:r>
          </w:p>
          <w:p w14:paraId="7685967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7DEB2A2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9 (15.1)</w:t>
            </w:r>
          </w:p>
          <w:p w14:paraId="41BDE86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1)</w:t>
            </w:r>
          </w:p>
          <w:p w14:paraId="2D8A5C9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21 (4.6)</w:t>
            </w:r>
          </w:p>
          <w:p w14:paraId="300FC3A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2.9)</w:t>
            </w:r>
          </w:p>
          <w:p w14:paraId="67D1EEF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4 (7.5)</w:t>
            </w:r>
          </w:p>
          <w:p w14:paraId="7BC8E83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(2.2)</w:t>
            </w:r>
          </w:p>
          <w:p w14:paraId="6580B30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 (2.4)</w:t>
            </w:r>
          </w:p>
          <w:p w14:paraId="1561374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70 (3.40-4.00)</w:t>
            </w:r>
          </w:p>
          <w:p w14:paraId="4D91DAC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0 (0.70-1.00)</w:t>
            </w:r>
          </w:p>
          <w:p w14:paraId="6F82210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 (0.70-1.30)</w:t>
            </w:r>
          </w:p>
          <w:p w14:paraId="6E395670" w14:textId="25500F5A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8 (4.9-6.8)</w:t>
            </w:r>
          </w:p>
          <w:p w14:paraId="28B60BB0" w14:textId="7C472FAD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.4 (7.9-11.9)</w:t>
            </w:r>
          </w:p>
          <w:p w14:paraId="6AEB224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7 (14.7)</w:t>
            </w:r>
          </w:p>
          <w:p w14:paraId="598FA2C3" w14:textId="5743FB0A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7.0 (35.9-37.5)</w:t>
            </w:r>
          </w:p>
          <w:p w14:paraId="7663F511" w14:textId="65F55351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 (0.0-0.0)</w:t>
            </w:r>
          </w:p>
          <w:p w14:paraId="73BD926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AA62B6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8 (14.9)</w:t>
            </w:r>
          </w:p>
          <w:p w14:paraId="63DBA18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7BD077B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1)</w:t>
            </w:r>
          </w:p>
          <w:p w14:paraId="078E29E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 (3.5)</w:t>
            </w:r>
          </w:p>
          <w:p w14:paraId="73EA958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5 (79.9)</w:t>
            </w:r>
          </w:p>
          <w:p w14:paraId="09782E2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28E245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2 (7.0)</w:t>
            </w:r>
          </w:p>
          <w:p w14:paraId="0214151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5779C8C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761867B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214EC34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65A6237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4 (33.8)</w:t>
            </w:r>
          </w:p>
          <w:p w14:paraId="31ABF15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68 (58.8)</w:t>
            </w:r>
          </w:p>
          <w:p w14:paraId="2C5741C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A83EDC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5 (16.4)</w:t>
            </w:r>
          </w:p>
          <w:p w14:paraId="2244B2E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408FD45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68D286B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3)</w:t>
            </w:r>
          </w:p>
          <w:p w14:paraId="6F87FF2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4)</w:t>
            </w:r>
          </w:p>
          <w:p w14:paraId="4F53D2E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3)</w:t>
            </w:r>
          </w:p>
          <w:p w14:paraId="5DCFDFFB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63 (79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932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EA8FE86" w14:textId="77777777" w:rsidR="0037499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34395AF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64</w:t>
            </w:r>
          </w:p>
          <w:p w14:paraId="176341A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03</w:t>
            </w:r>
          </w:p>
          <w:p w14:paraId="55DA2C35" w14:textId="77777777" w:rsidR="00374996" w:rsidRDefault="00374996" w:rsidP="00875229">
            <w:pPr>
              <w:pStyle w:val="Normalwebb"/>
              <w:spacing w:before="0" w:beforeAutospacing="0" w:after="0" w:afterAutospacing="0"/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sz w:val="15"/>
                <w:szCs w:val="15"/>
              </w:rPr>
              <w:t>&lt;0.001</w:t>
            </w:r>
          </w:p>
          <w:p w14:paraId="2DDEE23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58</w:t>
            </w:r>
          </w:p>
          <w:p w14:paraId="5A99469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4535532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20</w:t>
            </w:r>
          </w:p>
          <w:p w14:paraId="29C34879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&lt;0.001</w:t>
            </w:r>
          </w:p>
          <w:p w14:paraId="43C00CD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39BA825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671</w:t>
            </w:r>
          </w:p>
          <w:p w14:paraId="4327B18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4D1708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1D72D5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6F2EF7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563</w:t>
            </w:r>
          </w:p>
          <w:p w14:paraId="70DA97E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01</w:t>
            </w:r>
          </w:p>
          <w:p w14:paraId="0D025EA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2EF6B9B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31</w:t>
            </w:r>
          </w:p>
          <w:p w14:paraId="4A40458D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.925</w:t>
            </w:r>
          </w:p>
          <w:p w14:paraId="1EB90D6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23</w:t>
            </w:r>
          </w:p>
          <w:p w14:paraId="3C44512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85</w:t>
            </w:r>
          </w:p>
          <w:p w14:paraId="23EA477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DC49B8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A90BC6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D98943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17A987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457</w:t>
            </w:r>
          </w:p>
          <w:p w14:paraId="4737AD3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3DFD530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A67F06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07EF26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126B98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5A854E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5CDC1C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18F374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E474AD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00E397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CBECA0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E58E21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2E6F9F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546</w:t>
            </w:r>
          </w:p>
          <w:p w14:paraId="220FDEC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55E364A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0F99DA2D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637</w:t>
            </w:r>
          </w:p>
          <w:p w14:paraId="1C53B2F6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.000</w:t>
            </w:r>
          </w:p>
          <w:p w14:paraId="52054D33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.000</w:t>
            </w:r>
          </w:p>
          <w:p w14:paraId="306F8275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.000</w:t>
            </w:r>
          </w:p>
          <w:p w14:paraId="40EC8FAE" w14:textId="77777777" w:rsidR="0037499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.000</w:t>
            </w:r>
          </w:p>
          <w:p w14:paraId="4E50E37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783</w:t>
            </w:r>
          </w:p>
          <w:p w14:paraId="10345E7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58</w:t>
            </w:r>
          </w:p>
          <w:p w14:paraId="4418170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6B392D2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0B87274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5AFAF2C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6841E07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33</w:t>
            </w:r>
          </w:p>
          <w:p w14:paraId="424E0DD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7753F8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812084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6D3C85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21</w:t>
            </w:r>
          </w:p>
          <w:p w14:paraId="65BA38F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428BA9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98A2E2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5199A6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29</w:t>
            </w:r>
          </w:p>
          <w:p w14:paraId="22466F5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32B10D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632AC1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10135A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674B1E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41</w:t>
            </w:r>
          </w:p>
          <w:p w14:paraId="65D970B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1C4F4C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BEE65F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3CB2E2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04B6F54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763</w:t>
            </w:r>
          </w:p>
          <w:p w14:paraId="79EB529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0.086</w:t>
            </w:r>
          </w:p>
          <w:p w14:paraId="53CD645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25</w:t>
            </w:r>
          </w:p>
          <w:p w14:paraId="098F620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10</w:t>
            </w:r>
          </w:p>
          <w:p w14:paraId="5CAF98A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72</w:t>
            </w:r>
          </w:p>
          <w:p w14:paraId="577F314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68</w:t>
            </w:r>
          </w:p>
          <w:p w14:paraId="459253F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45</w:t>
            </w:r>
          </w:p>
          <w:p w14:paraId="19AD4A5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280A746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34206A1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06</w:t>
            </w:r>
          </w:p>
          <w:p w14:paraId="5A93941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6AA4B04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50</w:t>
            </w:r>
          </w:p>
          <w:p w14:paraId="4B0BC55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55</w:t>
            </w:r>
          </w:p>
          <w:p w14:paraId="1D9FBA1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81</w:t>
            </w:r>
          </w:p>
          <w:p w14:paraId="13B2990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45A5CD3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4BE230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D53776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61951E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46926A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0FC8C9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23A95D7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3742A8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A91282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DBE649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C24E6F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EBC847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133A08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4A325DA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EFF3DD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D6B2CB1" w14:textId="77777777" w:rsidR="00374996" w:rsidRDefault="00374996" w:rsidP="0087522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539E601C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2</w:t>
            </w:r>
          </w:p>
          <w:p w14:paraId="7DD9FBE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4</w:t>
            </w:r>
          </w:p>
          <w:p w14:paraId="2EA16559" w14:textId="77777777" w:rsidR="00374996" w:rsidRDefault="00374996" w:rsidP="00875229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sz w:val="15"/>
                <w:szCs w:val="15"/>
              </w:rPr>
              <w:t>13.5</w:t>
            </w:r>
          </w:p>
          <w:p w14:paraId="00B9C33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1</w:t>
            </w:r>
          </w:p>
          <w:p w14:paraId="71825A62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0</w:t>
            </w:r>
          </w:p>
          <w:p w14:paraId="30D2602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.1</w:t>
            </w:r>
          </w:p>
          <w:p w14:paraId="11BFBBF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.1</w:t>
            </w:r>
          </w:p>
          <w:p w14:paraId="039ADFF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7</w:t>
            </w:r>
          </w:p>
          <w:p w14:paraId="678F4D37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8</w:t>
            </w:r>
          </w:p>
          <w:p w14:paraId="7F92172F" w14:textId="77777777" w:rsidR="00374996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22906EF8" w14:textId="77777777" w:rsidR="00374996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19FDF48A" w14:textId="77777777" w:rsidR="00374996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3E9B20CF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0</w:t>
            </w:r>
          </w:p>
          <w:p w14:paraId="60467466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2</w:t>
            </w:r>
          </w:p>
          <w:p w14:paraId="09EC46AC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6</w:t>
            </w:r>
          </w:p>
          <w:p w14:paraId="485FF140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5</w:t>
            </w:r>
          </w:p>
          <w:p w14:paraId="23B70A01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6</w:t>
            </w:r>
          </w:p>
          <w:p w14:paraId="40079577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0</w:t>
            </w:r>
          </w:p>
          <w:p w14:paraId="7DFDCC8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1</w:t>
            </w:r>
          </w:p>
          <w:p w14:paraId="0C9CFA4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D3AC43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286824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D414B1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CEA9503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8</w:t>
            </w:r>
          </w:p>
          <w:p w14:paraId="6E635DE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8</w:t>
            </w:r>
          </w:p>
          <w:p w14:paraId="7515F0CE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5C40E23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D5F45EF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B0AA6E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2B1FE41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173D3A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38AEDC0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3CFE147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902247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23D50CD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551C06F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C5034D3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0.0</w:t>
            </w:r>
          </w:p>
          <w:p w14:paraId="4C07359A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7.7</w:t>
            </w:r>
          </w:p>
          <w:p w14:paraId="4BA04291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2</w:t>
            </w:r>
          </w:p>
          <w:p w14:paraId="5E26848C" w14:textId="77777777" w:rsidR="00374996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5.9</w:t>
            </w:r>
          </w:p>
          <w:p w14:paraId="06B7E0D4" w14:textId="77777777" w:rsidR="00374996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5.8</w:t>
            </w:r>
          </w:p>
          <w:p w14:paraId="5738E30E" w14:textId="77777777" w:rsidR="00374996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6.0</w:t>
            </w:r>
          </w:p>
          <w:p w14:paraId="3C6B7936" w14:textId="77777777" w:rsidR="00374996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6.0</w:t>
            </w:r>
          </w:p>
          <w:p w14:paraId="0215E06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4</w:t>
            </w:r>
          </w:p>
          <w:p w14:paraId="1C4E12A7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0</w:t>
            </w:r>
          </w:p>
          <w:p w14:paraId="7A2E5E9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8</w:t>
            </w:r>
          </w:p>
          <w:p w14:paraId="5FEFDA76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9</w:t>
            </w:r>
          </w:p>
          <w:p w14:paraId="0F9CDAC7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9</w:t>
            </w:r>
          </w:p>
          <w:p w14:paraId="0F81CC1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1</w:t>
            </w:r>
          </w:p>
          <w:p w14:paraId="017ECF32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0</w:t>
            </w:r>
          </w:p>
          <w:p w14:paraId="78DF5FE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1</w:t>
            </w:r>
          </w:p>
          <w:p w14:paraId="2C6FA166" w14:textId="77777777" w:rsidR="00374996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518FA22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E4C21FD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9C09166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2</w:t>
            </w:r>
          </w:p>
          <w:p w14:paraId="0B96A92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DE438BA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760FF3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F2B3A3E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2</w:t>
            </w:r>
          </w:p>
          <w:p w14:paraId="486639E2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4C77962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38855C1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04EACF2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54DA5F7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1</w:t>
            </w:r>
          </w:p>
          <w:p w14:paraId="4EE4DDB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D1A2E96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07A156C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6949D6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0</w:t>
            </w:r>
          </w:p>
          <w:p w14:paraId="1E67A26F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0</w:t>
            </w:r>
          </w:p>
          <w:p w14:paraId="08CF3546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4.1</w:t>
            </w:r>
          </w:p>
          <w:p w14:paraId="103B73B5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1</w:t>
            </w:r>
          </w:p>
          <w:p w14:paraId="53D29FD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1</w:t>
            </w:r>
          </w:p>
          <w:p w14:paraId="524B316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1</w:t>
            </w:r>
          </w:p>
          <w:p w14:paraId="29B33A00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6</w:t>
            </w:r>
          </w:p>
          <w:p w14:paraId="5BC4D5F5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2</w:t>
            </w:r>
          </w:p>
          <w:p w14:paraId="29510E8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.8</w:t>
            </w:r>
          </w:p>
          <w:p w14:paraId="25A7AB9C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.5</w:t>
            </w:r>
          </w:p>
          <w:p w14:paraId="2C6F539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4</w:t>
            </w:r>
          </w:p>
          <w:p w14:paraId="45E6B27A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4</w:t>
            </w:r>
          </w:p>
          <w:p w14:paraId="3E59DE5E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1</w:t>
            </w:r>
          </w:p>
          <w:p w14:paraId="18B49325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2</w:t>
            </w:r>
          </w:p>
          <w:p w14:paraId="627DA17F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3</w:t>
            </w:r>
          </w:p>
          <w:p w14:paraId="08A961AD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0</w:t>
            </w:r>
          </w:p>
          <w:p w14:paraId="6514E9D6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E5B953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A78ADC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2AFB816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A35E314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055743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0</w:t>
            </w:r>
          </w:p>
          <w:p w14:paraId="69586F3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0AFA040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CA35E23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25F48F8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C7F38D2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7B3AB41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2BDA3B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03EB225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4.0</w:t>
            </w:r>
          </w:p>
        </w:tc>
      </w:tr>
      <w:tr w:rsidR="00374996" w14:paraId="0E845256" w14:textId="77777777" w:rsidTr="00875229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82192D" w14:textId="77777777" w:rsidR="00374996" w:rsidRDefault="00374996" w:rsidP="00875229">
            <w:pPr>
              <w:rPr>
                <w:b/>
                <w:bCs/>
                <w:sz w:val="15"/>
                <w:szCs w:val="15"/>
                <w:lang w:val="en-GB"/>
              </w:rPr>
            </w:pPr>
          </w:p>
          <w:p w14:paraId="510C9D4D" w14:textId="77777777" w:rsidR="00374996" w:rsidRDefault="00374996" w:rsidP="00875229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Clinically accessible biomarkers </w:t>
            </w:r>
            <w:r>
              <w:rPr>
                <w:b/>
                <w:bCs/>
                <w:sz w:val="18"/>
                <w:szCs w:val="18"/>
                <w:lang w:val="en-US"/>
              </w:rPr>
              <w:t>(level B)</w:t>
            </w:r>
          </w:p>
          <w:p w14:paraId="6BFB7786" w14:textId="77777777" w:rsidR="00374996" w:rsidRPr="00AC0CDD" w:rsidRDefault="00374996" w:rsidP="00875229">
            <w:pPr>
              <w:rPr>
                <w:sz w:val="15"/>
                <w:szCs w:val="15"/>
                <w:lang w:val="en-GB"/>
              </w:rPr>
            </w:pPr>
            <w:r w:rsidRPr="00E9580E">
              <w:rPr>
                <w:sz w:val="15"/>
                <w:szCs w:val="15"/>
                <w:lang w:val="en-GB"/>
              </w:rPr>
              <w:t>BNP, ng/L</w:t>
            </w:r>
            <w:r w:rsidRPr="00E9580E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292546BE" w14:textId="77777777" w:rsidR="00374996" w:rsidRPr="00AC0CDD" w:rsidRDefault="00374996" w:rsidP="00875229">
            <w:pPr>
              <w:rPr>
                <w:sz w:val="15"/>
                <w:szCs w:val="15"/>
                <w:lang w:val="en-GB"/>
              </w:rPr>
            </w:pPr>
            <w:r w:rsidRPr="00E9580E">
              <w:rPr>
                <w:sz w:val="15"/>
                <w:szCs w:val="15"/>
                <w:lang w:val="en-GB"/>
              </w:rPr>
              <w:t>NSE, ng/ml</w:t>
            </w:r>
            <w:r w:rsidRPr="00E9580E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1617B2A1" w14:textId="77777777" w:rsidR="00374996" w:rsidRPr="00AC0CDD" w:rsidRDefault="00374996" w:rsidP="00875229">
            <w:pPr>
              <w:rPr>
                <w:sz w:val="15"/>
                <w:szCs w:val="15"/>
                <w:lang w:val="en-GB"/>
              </w:rPr>
            </w:pPr>
            <w:r w:rsidRPr="00E9580E">
              <w:rPr>
                <w:sz w:val="15"/>
                <w:szCs w:val="15"/>
                <w:lang w:val="en-GB"/>
              </w:rPr>
              <w:t xml:space="preserve">PCT, </w:t>
            </w:r>
            <w:r w:rsidRPr="00E9580E">
              <w:rPr>
                <w:rFonts w:ascii="Calibri" w:hAnsi="Calibri"/>
                <w:sz w:val="15"/>
                <w:szCs w:val="15"/>
                <w:lang w:val="en-GB"/>
              </w:rPr>
              <w:t>µ</w:t>
            </w:r>
            <w:r w:rsidRPr="00E9580E">
              <w:rPr>
                <w:sz w:val="15"/>
                <w:szCs w:val="15"/>
                <w:lang w:val="en-GB"/>
              </w:rPr>
              <w:t>g/L</w:t>
            </w:r>
            <w:r w:rsidRPr="00E9580E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262C8888" w14:textId="77777777" w:rsidR="00374996" w:rsidRDefault="00374996" w:rsidP="00875229">
            <w:pPr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 xml:space="preserve">S100B, </w:t>
            </w:r>
            <w:r>
              <w:rPr>
                <w:rFonts w:ascii="Calibri" w:hAnsi="Calibri"/>
                <w:sz w:val="15"/>
                <w:szCs w:val="15"/>
                <w:lang w:val="en-GB"/>
              </w:rPr>
              <w:t>µ</w:t>
            </w:r>
            <w:r>
              <w:rPr>
                <w:sz w:val="15"/>
                <w:szCs w:val="15"/>
                <w:lang w:val="en-GB"/>
              </w:rPr>
              <w:t>g/L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157E8C2C" w14:textId="77777777" w:rsidR="00374996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sz w:val="15"/>
                <w:szCs w:val="15"/>
                <w:lang w:val="en-US"/>
              </w:rPr>
              <w:t>TNT, ng/L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32D42164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F11D60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A4C2561" w14:textId="77777777" w:rsidR="0037499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1642D07C" w14:textId="603A1636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</w:t>
            </w:r>
            <w:r w:rsidR="00BD1755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(561-2500)</w:t>
            </w:r>
          </w:p>
          <w:p w14:paraId="1C44DB26" w14:textId="1F73DB2C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BD1755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(10-21)</w:t>
            </w:r>
          </w:p>
          <w:p w14:paraId="1897F9D4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 (0.21-1.53)</w:t>
            </w:r>
          </w:p>
          <w:p w14:paraId="1957F643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 (0.06-0.11)</w:t>
            </w:r>
          </w:p>
          <w:p w14:paraId="5E8F1D5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0.50 (0.12-1.89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33647003" w14:textId="77777777" w:rsidR="00374996" w:rsidRDefault="00374996" w:rsidP="00875229">
            <w:pPr>
              <w:rPr>
                <w:sz w:val="15"/>
                <w:szCs w:val="15"/>
              </w:rPr>
            </w:pPr>
          </w:p>
          <w:p w14:paraId="2F29F6C9" w14:textId="77777777" w:rsidR="00374996" w:rsidRDefault="00374996" w:rsidP="00875229">
            <w:pPr>
              <w:ind w:right="-113"/>
              <w:rPr>
                <w:sz w:val="18"/>
                <w:szCs w:val="18"/>
              </w:rPr>
            </w:pPr>
          </w:p>
          <w:p w14:paraId="77ED52BC" w14:textId="654C3F2F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6</w:t>
            </w:r>
            <w:r w:rsidR="00BD1755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 xml:space="preserve"> (1177-517</w:t>
            </w:r>
            <w:r w:rsidR="00BD1755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  <w:p w14:paraId="668BEEB4" w14:textId="7F779129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 (2</w:t>
            </w:r>
            <w:r w:rsidR="00BD1755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-12</w:t>
            </w:r>
            <w:r w:rsidR="00BD1755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  <w:p w14:paraId="21516BB3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 (0.61-6.86)</w:t>
            </w:r>
          </w:p>
          <w:p w14:paraId="4B9D729D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 (0.10-0.43)</w:t>
            </w:r>
          </w:p>
          <w:p w14:paraId="7242E0E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0.69 (0.18-2.1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BADF07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</w:p>
          <w:p w14:paraId="3E0AD29B" w14:textId="77777777" w:rsidR="00374996" w:rsidRDefault="00374996" w:rsidP="00875229">
            <w:pPr>
              <w:jc w:val="right"/>
              <w:rPr>
                <w:sz w:val="18"/>
                <w:szCs w:val="18"/>
              </w:rPr>
            </w:pPr>
          </w:p>
          <w:p w14:paraId="403E4D97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3133660F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1BDF1CE0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9638588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A06892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0.076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C943DC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</w:p>
          <w:p w14:paraId="0F3D37D3" w14:textId="77777777" w:rsidR="00374996" w:rsidRDefault="00374996" w:rsidP="00875229">
            <w:pPr>
              <w:jc w:val="center"/>
              <w:rPr>
                <w:sz w:val="18"/>
                <w:szCs w:val="18"/>
              </w:rPr>
            </w:pPr>
          </w:p>
          <w:p w14:paraId="3A935885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9</w:t>
            </w:r>
          </w:p>
          <w:p w14:paraId="41B7A901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3</w:t>
            </w:r>
          </w:p>
          <w:p w14:paraId="3DDB582A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9</w:t>
            </w:r>
          </w:p>
          <w:p w14:paraId="22D22411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7</w:t>
            </w:r>
          </w:p>
          <w:p w14:paraId="72BE6DB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33.9</w:t>
            </w:r>
          </w:p>
        </w:tc>
      </w:tr>
      <w:tr w:rsidR="00374996" w14:paraId="2F8A1221" w14:textId="77777777" w:rsidTr="00875229">
        <w:trPr>
          <w:trHeight w:val="1561"/>
        </w:trPr>
        <w:tc>
          <w:tcPr>
            <w:tcW w:w="3969" w:type="dxa"/>
            <w:tcBorders>
              <w:left w:val="nil"/>
              <w:bottom w:val="nil"/>
            </w:tcBorders>
          </w:tcPr>
          <w:p w14:paraId="05577819" w14:textId="77777777" w:rsidR="00374996" w:rsidRDefault="00374996" w:rsidP="00875229">
            <w:pPr>
              <w:rPr>
                <w:b/>
                <w:bCs/>
                <w:sz w:val="15"/>
                <w:szCs w:val="15"/>
                <w:lang w:val="en-US"/>
              </w:rPr>
            </w:pPr>
          </w:p>
          <w:p w14:paraId="07A71C2B" w14:textId="77777777" w:rsidR="00374996" w:rsidRDefault="00374996" w:rsidP="00875229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241771">
              <w:rPr>
                <w:b/>
                <w:bCs/>
                <w:sz w:val="18"/>
                <w:szCs w:val="18"/>
                <w:lang w:val="en-US"/>
              </w:rPr>
              <w:t>esearch-grad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biomarkers (level C)</w:t>
            </w:r>
          </w:p>
          <w:p w14:paraId="30F0633B" w14:textId="77777777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>Copeptin, pmol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111B9E76" w14:textId="30DE1DB0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>I</w:t>
            </w:r>
            <w:r w:rsidR="007C4810" w:rsidRPr="004A359E">
              <w:rPr>
                <w:sz w:val="15"/>
                <w:szCs w:val="15"/>
                <w:lang w:val="fr-LU"/>
              </w:rPr>
              <w:t>L</w:t>
            </w:r>
            <w:r w:rsidRPr="004A359E">
              <w:rPr>
                <w:sz w:val="15"/>
                <w:szCs w:val="15"/>
                <w:lang w:val="fr-LU"/>
              </w:rPr>
              <w:t>6, n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6B9AC80A" w14:textId="44DC9E6D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 xml:space="preserve">NFL, </w:t>
            </w:r>
            <w:r w:rsidR="007C4810" w:rsidRPr="004A359E">
              <w:rPr>
                <w:sz w:val="15"/>
                <w:szCs w:val="15"/>
                <w:lang w:val="fr-LU"/>
              </w:rPr>
              <w:t>n</w:t>
            </w:r>
            <w:r w:rsidRPr="004A359E">
              <w:rPr>
                <w:sz w:val="15"/>
                <w:szCs w:val="15"/>
                <w:lang w:val="fr-LU"/>
              </w:rPr>
              <w:t>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2BF92A29" w14:textId="77777777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>Tau, n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10D32A8F" w14:textId="1D47DE98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 xml:space="preserve">GFAP, </w:t>
            </w:r>
            <w:r w:rsidR="007C4810" w:rsidRPr="004A359E">
              <w:rPr>
                <w:sz w:val="15"/>
                <w:szCs w:val="15"/>
                <w:lang w:val="fr-LU"/>
              </w:rPr>
              <w:t>n</w:t>
            </w:r>
            <w:r w:rsidRPr="004A359E">
              <w:rPr>
                <w:sz w:val="15"/>
                <w:szCs w:val="15"/>
                <w:lang w:val="fr-LU"/>
              </w:rPr>
              <w:t>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10146441" w14:textId="6D59D1B7" w:rsidR="00374996" w:rsidRPr="00E9580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 xml:space="preserve">UCHL1, </w:t>
            </w:r>
            <w:r w:rsidR="007C4810" w:rsidRPr="004A359E">
              <w:rPr>
                <w:sz w:val="15"/>
                <w:szCs w:val="15"/>
                <w:lang w:val="fr-LU"/>
              </w:rPr>
              <w:t>n</w:t>
            </w:r>
            <w:r w:rsidRPr="004A359E">
              <w:rPr>
                <w:sz w:val="15"/>
                <w:szCs w:val="15"/>
                <w:lang w:val="fr-LU"/>
              </w:rPr>
              <w:t>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</w:t>
            </w:r>
            <w:r w:rsidRPr="00E9580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>IQR)</w:t>
            </w:r>
          </w:p>
        </w:tc>
        <w:tc>
          <w:tcPr>
            <w:tcW w:w="2127" w:type="dxa"/>
            <w:tcBorders>
              <w:bottom w:val="nil"/>
            </w:tcBorders>
          </w:tcPr>
          <w:p w14:paraId="7956BCD8" w14:textId="77777777" w:rsidR="00374996" w:rsidRPr="00E9580E" w:rsidRDefault="00374996" w:rsidP="00875229">
            <w:pPr>
              <w:jc w:val="right"/>
              <w:rPr>
                <w:sz w:val="15"/>
                <w:szCs w:val="15"/>
                <w:lang w:val="fr-LU"/>
              </w:rPr>
            </w:pPr>
          </w:p>
          <w:p w14:paraId="0F97A342" w14:textId="77777777" w:rsidR="00374996" w:rsidRPr="00E9580E" w:rsidRDefault="00374996" w:rsidP="00875229">
            <w:pPr>
              <w:jc w:val="right"/>
              <w:rPr>
                <w:sz w:val="18"/>
                <w:szCs w:val="18"/>
                <w:lang w:val="fr-LU"/>
              </w:rPr>
            </w:pPr>
          </w:p>
          <w:p w14:paraId="475EC6F6" w14:textId="32EBFA4D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9.0 (13.1-67.4)</w:t>
            </w:r>
          </w:p>
          <w:p w14:paraId="1A0396BF" w14:textId="64AB58A6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1 (69-29</w:t>
            </w:r>
            <w:r w:rsidR="00536CB9">
              <w:rPr>
                <w:sz w:val="15"/>
                <w:szCs w:val="15"/>
                <w:lang w:val="en-US"/>
              </w:rPr>
              <w:t>8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16BAECE3" w14:textId="0765E16F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</w:t>
            </w:r>
            <w:r w:rsidR="00536CB9">
              <w:rPr>
                <w:sz w:val="15"/>
                <w:szCs w:val="15"/>
                <w:lang w:val="en-US"/>
              </w:rPr>
              <w:t>6</w:t>
            </w:r>
            <w:r>
              <w:rPr>
                <w:sz w:val="15"/>
                <w:szCs w:val="15"/>
                <w:lang w:val="en-US"/>
              </w:rPr>
              <w:t xml:space="preserve"> (2</w:t>
            </w:r>
            <w:r w:rsidR="00536CB9">
              <w:rPr>
                <w:sz w:val="15"/>
                <w:szCs w:val="15"/>
                <w:lang w:val="en-US"/>
              </w:rPr>
              <w:t>6</w:t>
            </w:r>
            <w:r>
              <w:rPr>
                <w:sz w:val="15"/>
                <w:szCs w:val="15"/>
                <w:lang w:val="en-US"/>
              </w:rPr>
              <w:t>-100)</w:t>
            </w:r>
          </w:p>
          <w:p w14:paraId="1C1E8F97" w14:textId="1034AB5E" w:rsidR="00374996" w:rsidRDefault="00536CB9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</w:t>
            </w:r>
            <w:r w:rsidR="00374996">
              <w:rPr>
                <w:sz w:val="15"/>
                <w:szCs w:val="15"/>
                <w:lang w:val="en-US"/>
              </w:rPr>
              <w:t xml:space="preserve"> (1-3)</w:t>
            </w:r>
          </w:p>
          <w:p w14:paraId="5B776680" w14:textId="02C6989F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9 (17-49)</w:t>
            </w:r>
          </w:p>
          <w:p w14:paraId="0EA423C1" w14:textId="6454CDB4" w:rsidR="00374996" w:rsidRDefault="00374996" w:rsidP="00536CB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</w:t>
            </w:r>
            <w:r w:rsidR="00536CB9">
              <w:rPr>
                <w:sz w:val="15"/>
                <w:szCs w:val="15"/>
                <w:lang w:val="en-US"/>
              </w:rPr>
              <w:t>4</w:t>
            </w:r>
            <w:r>
              <w:rPr>
                <w:sz w:val="15"/>
                <w:szCs w:val="15"/>
                <w:lang w:val="en-US"/>
              </w:rPr>
              <w:t xml:space="preserve"> (1</w:t>
            </w:r>
            <w:r w:rsidR="00536CB9">
              <w:rPr>
                <w:sz w:val="15"/>
                <w:szCs w:val="15"/>
                <w:lang w:val="en-US"/>
              </w:rPr>
              <w:t>40</w:t>
            </w:r>
            <w:r>
              <w:rPr>
                <w:sz w:val="15"/>
                <w:szCs w:val="15"/>
                <w:lang w:val="en-US"/>
              </w:rPr>
              <w:t>-32</w:t>
            </w:r>
            <w:r w:rsidR="00536CB9">
              <w:rPr>
                <w:sz w:val="15"/>
                <w:szCs w:val="15"/>
                <w:lang w:val="en-US"/>
              </w:rPr>
              <w:t>9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2020" w:type="dxa"/>
            <w:tcBorders>
              <w:bottom w:val="nil"/>
            </w:tcBorders>
          </w:tcPr>
          <w:p w14:paraId="49FC6221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</w:p>
          <w:p w14:paraId="724D5C9C" w14:textId="77777777" w:rsidR="00374996" w:rsidRDefault="00374996" w:rsidP="00875229">
            <w:pPr>
              <w:jc w:val="right"/>
              <w:rPr>
                <w:sz w:val="18"/>
                <w:szCs w:val="18"/>
              </w:rPr>
            </w:pPr>
          </w:p>
          <w:p w14:paraId="1CE6B799" w14:textId="51CC1130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6 (24.</w:t>
            </w:r>
            <w:r w:rsidR="00536CB9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-93.</w:t>
            </w:r>
            <w:r w:rsidR="00536CB9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  <w:p w14:paraId="5A1E23D9" w14:textId="39773B64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 (</w:t>
            </w:r>
            <w:r w:rsidR="00536CB9">
              <w:rPr>
                <w:sz w:val="15"/>
                <w:szCs w:val="15"/>
              </w:rPr>
              <w:t>90</w:t>
            </w:r>
            <w:r>
              <w:rPr>
                <w:sz w:val="15"/>
                <w:szCs w:val="15"/>
              </w:rPr>
              <w:t>-445)</w:t>
            </w:r>
          </w:p>
          <w:p w14:paraId="51522FAC" w14:textId="2F960FBD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57 (623-8265)</w:t>
            </w:r>
          </w:p>
          <w:p w14:paraId="58FBAC47" w14:textId="412DF35D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 w:rsidR="00536CB9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7-337)</w:t>
            </w:r>
          </w:p>
          <w:p w14:paraId="4A0D14FB" w14:textId="4FF0AF98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536CB9">
              <w:rPr>
                <w:sz w:val="15"/>
                <w:szCs w:val="15"/>
              </w:rPr>
              <w:t>40</w:t>
            </w:r>
            <w:r>
              <w:rPr>
                <w:sz w:val="15"/>
                <w:szCs w:val="15"/>
              </w:rPr>
              <w:t xml:space="preserve"> (7</w:t>
            </w:r>
            <w:r w:rsidR="00536CB9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-480)</w:t>
            </w:r>
          </w:p>
          <w:p w14:paraId="72EABE51" w14:textId="01A98387" w:rsidR="00374996" w:rsidRDefault="00374996" w:rsidP="00536CB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117</w:t>
            </w:r>
            <w:r w:rsidR="00536CB9"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 xml:space="preserve"> (395-2909)</w:t>
            </w:r>
          </w:p>
        </w:tc>
        <w:tc>
          <w:tcPr>
            <w:tcW w:w="851" w:type="dxa"/>
            <w:tcBorders>
              <w:bottom w:val="nil"/>
            </w:tcBorders>
          </w:tcPr>
          <w:p w14:paraId="3294212A" w14:textId="77777777" w:rsidR="00374996" w:rsidRDefault="00374996" w:rsidP="00875229">
            <w:pPr>
              <w:rPr>
                <w:sz w:val="15"/>
                <w:szCs w:val="15"/>
              </w:rPr>
            </w:pPr>
          </w:p>
          <w:p w14:paraId="77C905EC" w14:textId="77777777" w:rsidR="00374996" w:rsidRDefault="00374996" w:rsidP="00875229">
            <w:pPr>
              <w:jc w:val="right"/>
              <w:rPr>
                <w:sz w:val="18"/>
                <w:szCs w:val="18"/>
              </w:rPr>
            </w:pPr>
          </w:p>
          <w:p w14:paraId="75F51B61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72840C3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  <w:p w14:paraId="3E4961AA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20349505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1C45A7A0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373C718D" w14:textId="77777777" w:rsidR="00374996" w:rsidRPr="000761F8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  <w:tc>
          <w:tcPr>
            <w:tcW w:w="991" w:type="dxa"/>
            <w:tcBorders>
              <w:bottom w:val="nil"/>
              <w:right w:val="nil"/>
            </w:tcBorders>
          </w:tcPr>
          <w:p w14:paraId="24DD128E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</w:p>
          <w:p w14:paraId="501D8D61" w14:textId="77777777" w:rsidR="00374996" w:rsidRDefault="00374996" w:rsidP="00875229">
            <w:pPr>
              <w:jc w:val="center"/>
              <w:rPr>
                <w:sz w:val="18"/>
                <w:szCs w:val="18"/>
              </w:rPr>
            </w:pPr>
          </w:p>
          <w:p w14:paraId="18C59A22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1</w:t>
            </w:r>
          </w:p>
          <w:p w14:paraId="6FB6C04C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7</w:t>
            </w:r>
          </w:p>
          <w:p w14:paraId="50FC1B6B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1</w:t>
            </w:r>
          </w:p>
          <w:p w14:paraId="72B4C2CA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9</w:t>
            </w:r>
          </w:p>
          <w:p w14:paraId="1BA1C74E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4</w:t>
            </w:r>
          </w:p>
          <w:p w14:paraId="2867C1FF" w14:textId="77777777" w:rsidR="00374996" w:rsidRPr="000761F8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</w:t>
            </w:r>
          </w:p>
        </w:tc>
      </w:tr>
      <w:tr w:rsidR="00374996" w14:paraId="7110A0DB" w14:textId="77777777" w:rsidTr="00875229">
        <w:trPr>
          <w:trHeight w:val="7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</w:tcPr>
          <w:p w14:paraId="5EE64232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2865992" w14:textId="77777777" w:rsidR="00374996" w:rsidRDefault="00374996" w:rsidP="00875229">
            <w:pPr>
              <w:rPr>
                <w:sz w:val="15"/>
                <w:szCs w:val="15"/>
              </w:rPr>
            </w:pP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372714F9" w14:textId="77777777" w:rsidR="00374996" w:rsidRDefault="00374996" w:rsidP="00875229">
            <w:pPr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15C739D" w14:textId="77777777" w:rsidR="00374996" w:rsidRDefault="00374996" w:rsidP="00875229">
            <w:pPr>
              <w:rPr>
                <w:sz w:val="15"/>
                <w:szCs w:val="15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</w:tcPr>
          <w:p w14:paraId="02CC421A" w14:textId="77777777" w:rsidR="00374996" w:rsidRDefault="00374996" w:rsidP="00875229">
            <w:pPr>
              <w:rPr>
                <w:sz w:val="15"/>
                <w:szCs w:val="15"/>
              </w:rPr>
            </w:pPr>
          </w:p>
        </w:tc>
      </w:tr>
    </w:tbl>
    <w:p w14:paraId="25F7E15B" w14:textId="77777777" w:rsidR="00374996" w:rsidRDefault="00374996" w:rsidP="00374996">
      <w:pPr>
        <w:spacing w:line="480" w:lineRule="auto"/>
        <w:rPr>
          <w:b/>
          <w:lang w:val="en-US"/>
        </w:rPr>
      </w:pPr>
    </w:p>
    <w:p w14:paraId="318D2AEA" w14:textId="77777777" w:rsidR="00374996" w:rsidRDefault="00374996" w:rsidP="00374996">
      <w:pPr>
        <w:spacing w:line="480" w:lineRule="auto"/>
        <w:ind w:left="-142"/>
        <w:rPr>
          <w:b/>
        </w:rPr>
      </w:pPr>
      <w:r>
        <w:rPr>
          <w:b/>
          <w:lang w:val="en-US"/>
        </w:rPr>
        <w:t>Table 1C. Variables collected between 24-48 hours of intensive care observation and treatment for good outcome (CPC 1-2) and poor outcome (CPC 3-5) patients after six months</w:t>
      </w:r>
    </w:p>
    <w:p w14:paraId="0FB41818" w14:textId="77777777" w:rsidR="00DA3EE3" w:rsidRDefault="00374996" w:rsidP="00DA3EE3">
      <w:pPr>
        <w:spacing w:line="480" w:lineRule="auto"/>
        <w:ind w:left="-142"/>
        <w:rPr>
          <w:lang w:val="en-US"/>
        </w:rPr>
      </w:pPr>
      <w:r w:rsidRPr="00A774DD">
        <w:t xml:space="preserve">The variables are grouped into </w:t>
      </w:r>
      <w:r>
        <w:t>standard ICU observation variables</w:t>
      </w:r>
      <w:r w:rsidRPr="00A774DD">
        <w:t xml:space="preserve">, </w:t>
      </w:r>
      <w:r>
        <w:t xml:space="preserve">clinically accessible biomarkers and </w:t>
      </w:r>
      <w:r w:rsidRPr="00241771">
        <w:t>research-grade</w:t>
      </w:r>
      <w:r>
        <w:t xml:space="preserve"> biomarkers, all collected during the TTM-trial</w:t>
      </w:r>
      <w:r w:rsidRPr="00A774DD">
        <w:t xml:space="preserve">. Data are presented as </w:t>
      </w:r>
      <w:r w:rsidRPr="00A774DD">
        <w:rPr>
          <w:i/>
        </w:rPr>
        <w:t>n</w:t>
      </w:r>
      <w:r w:rsidRPr="00A774DD">
        <w:t xml:space="preserve"> (%) or median (IQR). </w:t>
      </w:r>
      <w:r w:rsidRPr="00A774DD">
        <w:rPr>
          <w:i/>
        </w:rPr>
        <w:t>n</w:t>
      </w:r>
      <w:r w:rsidRPr="00A774DD">
        <w:t xml:space="preserve"> denotes the number of cases with valid data. A </w:t>
      </w:r>
      <w:r w:rsidRPr="00A774DD">
        <w:rPr>
          <w:i/>
        </w:rPr>
        <w:t>p</w:t>
      </w:r>
      <w:r w:rsidRPr="00A774DD">
        <w:t>-value of &lt;0.05 was considered significant.</w:t>
      </w:r>
      <w:r>
        <w:t xml:space="preserve"> ICU, Intensive care unit. </w:t>
      </w:r>
      <w:r w:rsidRPr="00A774DD">
        <w:rPr>
          <w:lang w:val="en-US"/>
        </w:rPr>
        <w:t xml:space="preserve">CPC, Cerebral performance category. </w:t>
      </w:r>
      <w:r w:rsidRPr="00A774DD">
        <w:t xml:space="preserve">IQR, Interquartile range. </w:t>
      </w:r>
      <w:r>
        <w:rPr>
          <w:lang w:val="en-US"/>
        </w:rPr>
        <w:t xml:space="preserve">CRP, C-reactive </w:t>
      </w:r>
      <w:r>
        <w:rPr>
          <w:lang w:val="en-US"/>
        </w:rPr>
        <w:lastRenderedPageBreak/>
        <w:t>protein (mg/L). INR, International normalized ratio. EF, Ejection fraction. MAP, Mean arterial pressure. VT</w:t>
      </w:r>
      <w:r w:rsidRPr="00A774DD">
        <w:t>, Ventricular tachycardia</w:t>
      </w:r>
      <w:r>
        <w:rPr>
          <w:lang w:val="en-US"/>
        </w:rPr>
        <w:t>. VF,</w:t>
      </w:r>
      <w:r w:rsidRPr="007202E2">
        <w:t xml:space="preserve"> </w:t>
      </w:r>
      <w:r w:rsidRPr="00A774DD">
        <w:t>Ventricular fibrillation</w:t>
      </w:r>
      <w:r>
        <w:rPr>
          <w:lang w:val="en-US"/>
        </w:rPr>
        <w:t>. CPR</w:t>
      </w:r>
      <w:r w:rsidRPr="00A774DD">
        <w:t>, Cardiopulmonary Resuscitation</w:t>
      </w:r>
      <w:r>
        <w:rPr>
          <w:lang w:val="en-US"/>
        </w:rPr>
        <w:t xml:space="preserve">. </w:t>
      </w:r>
      <w:r w:rsidRPr="00A774DD">
        <w:t>GCS, Glasgow coma scale.</w:t>
      </w:r>
      <w:r>
        <w:t xml:space="preserve"> </w:t>
      </w:r>
      <w:r>
        <w:rPr>
          <w:lang w:val="en-US"/>
        </w:rPr>
        <w:t xml:space="preserve">BNP, Brain natriuretic peptide. NSE, Neuron-specific enolase. PCT, Procalcitonin. S100B, </w:t>
      </w:r>
      <w:r w:rsidRPr="00C4274D">
        <w:rPr>
          <w:lang w:val="en-US"/>
        </w:rPr>
        <w:t>S100 calcium-binding protein B</w:t>
      </w:r>
      <w:r>
        <w:rPr>
          <w:lang w:val="en-US"/>
        </w:rPr>
        <w:t>. TNT, Troponin</w:t>
      </w:r>
      <w:r w:rsidR="002E2A2F">
        <w:rPr>
          <w:lang w:val="en-US"/>
        </w:rPr>
        <w:t xml:space="preserve"> </w:t>
      </w:r>
      <w:r>
        <w:rPr>
          <w:lang w:val="en-US"/>
        </w:rPr>
        <w:t>T. IL6, Interleukin 6. NFL, Neurofilament light. GFAP, Glia</w:t>
      </w:r>
      <w:r w:rsidR="00FC383C">
        <w:rPr>
          <w:lang w:val="en-US"/>
        </w:rPr>
        <w:t>l</w:t>
      </w:r>
      <w:r>
        <w:rPr>
          <w:lang w:val="en-US"/>
        </w:rPr>
        <w:t xml:space="preserve"> fibrillary acidic protein. UCHL1, Ubiquitin carboxy-terminal hydrolase L1.</w:t>
      </w:r>
    </w:p>
    <w:p w14:paraId="0B0D1655" w14:textId="77777777" w:rsidR="00374996" w:rsidRDefault="00374996" w:rsidP="00DA3EE3">
      <w:pPr>
        <w:spacing w:line="480" w:lineRule="auto"/>
        <w:ind w:left="-142"/>
        <w:rPr>
          <w:rFonts w:eastAsia="Times New Roman" w:cstheme="minorHAnsi"/>
          <w:color w:val="222222"/>
          <w:sz w:val="20"/>
          <w:szCs w:val="20"/>
          <w:lang w:val="en-US" w:eastAsia="sv-SE"/>
        </w:rPr>
      </w:pPr>
      <w:r>
        <w:rPr>
          <w:vertAlign w:val="superscript"/>
        </w:rPr>
        <w:t>a</w:t>
      </w:r>
      <w:r>
        <w:t>Lowest PaO2 (kPa) with the corresponding highest FiO2 (%)</w:t>
      </w:r>
      <w:r w:rsidR="00875229">
        <w:t xml:space="preserve">, </w:t>
      </w:r>
      <w:r w:rsidR="00875229">
        <w:rPr>
          <w:lang w:val="en-US"/>
        </w:rPr>
        <w:t>PaO</w:t>
      </w:r>
      <w:r w:rsidR="00875229">
        <w:rPr>
          <w:vertAlign w:val="subscript"/>
          <w:lang w:val="en-US"/>
        </w:rPr>
        <w:t>2</w:t>
      </w:r>
      <w:r w:rsidR="00875229">
        <w:rPr>
          <w:lang w:val="en-US"/>
        </w:rPr>
        <w:t xml:space="preserve"> &gt;60 kPa was changed to 60 kPa. </w:t>
      </w:r>
      <w:r w:rsidR="00875229">
        <w:rPr>
          <w:vertAlign w:val="superscript"/>
          <w:lang w:val="en-US"/>
        </w:rPr>
        <w:t>b</w:t>
      </w:r>
      <w:r w:rsidR="00875229">
        <w:rPr>
          <w:lang w:val="en-US"/>
        </w:rPr>
        <w:t xml:space="preserve"> INR &gt;10 was changed to 10.</w:t>
      </w:r>
    </w:p>
    <w:p w14:paraId="101E648B" w14:textId="64B26738" w:rsidR="00374996" w:rsidRDefault="00374996" w:rsidP="00DA3EE3">
      <w:pPr>
        <w:spacing w:line="480" w:lineRule="auto"/>
        <w:rPr>
          <w:rFonts w:eastAsia="Times New Roman" w:cstheme="minorHAnsi"/>
          <w:color w:val="222222"/>
          <w:sz w:val="20"/>
          <w:szCs w:val="20"/>
          <w:lang w:val="en-US" w:eastAsia="sv-SE"/>
        </w:rPr>
      </w:pPr>
    </w:p>
    <w:sectPr w:rsidR="00374996" w:rsidSect="00A17771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0C42A" w14:textId="77777777" w:rsidR="009515B8" w:rsidRDefault="009515B8" w:rsidP="000E6BBF">
      <w:pPr>
        <w:spacing w:after="0" w:line="240" w:lineRule="auto"/>
      </w:pPr>
      <w:r>
        <w:separator/>
      </w:r>
    </w:p>
  </w:endnote>
  <w:endnote w:type="continuationSeparator" w:id="0">
    <w:p w14:paraId="7EB5D3FE" w14:textId="77777777" w:rsidR="009515B8" w:rsidRDefault="009515B8" w:rsidP="000E6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4111980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C51AE0A" w14:textId="2BE6A059" w:rsidR="00A17771" w:rsidRDefault="00A17771" w:rsidP="0094299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24CEDF6" w14:textId="77777777" w:rsidR="00A17771" w:rsidRDefault="00A17771" w:rsidP="00A17771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A58D86" w14:textId="094E8F6A" w:rsidR="00C84A42" w:rsidRDefault="00C84A42" w:rsidP="00A17771">
    <w:pPr>
      <w:pStyle w:val="Sidfot"/>
      <w:ind w:right="360"/>
      <w:jc w:val="right"/>
    </w:pPr>
  </w:p>
  <w:p w14:paraId="22330CC5" w14:textId="77777777" w:rsidR="00C84A42" w:rsidRDefault="00C84A4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D6A2C" w14:textId="77777777" w:rsidR="009515B8" w:rsidRDefault="009515B8" w:rsidP="000E6BBF">
      <w:pPr>
        <w:spacing w:after="0" w:line="240" w:lineRule="auto"/>
      </w:pPr>
      <w:r>
        <w:separator/>
      </w:r>
    </w:p>
  </w:footnote>
  <w:footnote w:type="continuationSeparator" w:id="0">
    <w:p w14:paraId="0713B024" w14:textId="77777777" w:rsidR="009515B8" w:rsidRDefault="009515B8" w:rsidP="000E6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00CD4"/>
    <w:multiLevelType w:val="hybridMultilevel"/>
    <w:tmpl w:val="FD94E2C0"/>
    <w:lvl w:ilvl="0" w:tplc="641636D6">
      <w:numFmt w:val="bullet"/>
      <w:lvlText w:val="-"/>
      <w:lvlJc w:val="left"/>
      <w:pPr>
        <w:ind w:left="440" w:hanging="360"/>
      </w:pPr>
      <w:rPr>
        <w:rFonts w:ascii="Calibri" w:eastAsia="Times New Roma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1" w15:restartNumberingAfterBreak="0">
    <w:nsid w:val="0B915F01"/>
    <w:multiLevelType w:val="hybridMultilevel"/>
    <w:tmpl w:val="27264F8A"/>
    <w:lvl w:ilvl="0" w:tplc="71BEF7C0">
      <w:numFmt w:val="bullet"/>
      <w:lvlText w:val="-"/>
      <w:lvlJc w:val="left"/>
      <w:pPr>
        <w:ind w:left="253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97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69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41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13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85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57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29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013" w:hanging="360"/>
      </w:pPr>
      <w:rPr>
        <w:rFonts w:ascii="Wingdings" w:hAnsi="Wingdings" w:hint="default"/>
      </w:rPr>
    </w:lvl>
  </w:abstractNum>
  <w:abstractNum w:abstractNumId="2" w15:restartNumberingAfterBreak="0">
    <w:nsid w:val="11B917F7"/>
    <w:multiLevelType w:val="hybridMultilevel"/>
    <w:tmpl w:val="5F906F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544D7"/>
    <w:multiLevelType w:val="hybridMultilevel"/>
    <w:tmpl w:val="0F1AC084"/>
    <w:lvl w:ilvl="0" w:tplc="499E952A">
      <w:start w:val="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6E5B8E"/>
    <w:multiLevelType w:val="hybridMultilevel"/>
    <w:tmpl w:val="71F08E4C"/>
    <w:lvl w:ilvl="0" w:tplc="FC560F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C38B4"/>
    <w:multiLevelType w:val="hybridMultilevel"/>
    <w:tmpl w:val="D0A875A8"/>
    <w:lvl w:ilvl="0" w:tplc="78084E8C">
      <w:start w:val="59"/>
      <w:numFmt w:val="bullet"/>
      <w:lvlText w:val="-"/>
      <w:lvlJc w:val="left"/>
      <w:pPr>
        <w:ind w:left="273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99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71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43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15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87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59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31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033" w:hanging="360"/>
      </w:pPr>
      <w:rPr>
        <w:rFonts w:ascii="Wingdings" w:hAnsi="Wingdings" w:hint="default"/>
      </w:rPr>
    </w:lvl>
  </w:abstractNum>
  <w:abstractNum w:abstractNumId="6" w15:restartNumberingAfterBreak="0">
    <w:nsid w:val="29374F3C"/>
    <w:multiLevelType w:val="hybridMultilevel"/>
    <w:tmpl w:val="CB6C652C"/>
    <w:lvl w:ilvl="0" w:tplc="B00E7F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E32DAB"/>
    <w:multiLevelType w:val="hybridMultilevel"/>
    <w:tmpl w:val="67BAC506"/>
    <w:lvl w:ilvl="0" w:tplc="2B3864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566692"/>
    <w:multiLevelType w:val="hybridMultilevel"/>
    <w:tmpl w:val="CF92C998"/>
    <w:lvl w:ilvl="0" w:tplc="B59460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CBE33AF"/>
    <w:multiLevelType w:val="hybridMultilevel"/>
    <w:tmpl w:val="4F12EC26"/>
    <w:lvl w:ilvl="0" w:tplc="1DB286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25722"/>
    <w:multiLevelType w:val="hybridMultilevel"/>
    <w:tmpl w:val="B8A2B6C2"/>
    <w:lvl w:ilvl="0" w:tplc="18C486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153855"/>
    <w:multiLevelType w:val="hybridMultilevel"/>
    <w:tmpl w:val="70E69B7A"/>
    <w:lvl w:ilvl="0" w:tplc="7A2C808E">
      <w:start w:val="20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9426EE"/>
    <w:multiLevelType w:val="hybridMultilevel"/>
    <w:tmpl w:val="B358B68A"/>
    <w:lvl w:ilvl="0" w:tplc="274AB3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7D5FE0"/>
    <w:multiLevelType w:val="hybridMultilevel"/>
    <w:tmpl w:val="5F906F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F70651"/>
    <w:multiLevelType w:val="hybridMultilevel"/>
    <w:tmpl w:val="E2068B96"/>
    <w:lvl w:ilvl="0" w:tplc="E9A6116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1729E1"/>
    <w:multiLevelType w:val="hybridMultilevel"/>
    <w:tmpl w:val="F3F6B9CA"/>
    <w:lvl w:ilvl="0" w:tplc="CDE8E9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E7D06"/>
    <w:multiLevelType w:val="hybridMultilevel"/>
    <w:tmpl w:val="09401804"/>
    <w:lvl w:ilvl="0" w:tplc="100E698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2665A0"/>
    <w:multiLevelType w:val="hybridMultilevel"/>
    <w:tmpl w:val="DA14EB94"/>
    <w:lvl w:ilvl="0" w:tplc="2BC0F3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4D6CDE"/>
    <w:multiLevelType w:val="hybridMultilevel"/>
    <w:tmpl w:val="854890BA"/>
    <w:lvl w:ilvl="0" w:tplc="23782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C86E9D"/>
    <w:multiLevelType w:val="hybridMultilevel"/>
    <w:tmpl w:val="8D8A5B0A"/>
    <w:lvl w:ilvl="0" w:tplc="039820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2"/>
  </w:num>
  <w:num w:numId="4">
    <w:abstractNumId w:val="8"/>
  </w:num>
  <w:num w:numId="5">
    <w:abstractNumId w:val="15"/>
  </w:num>
  <w:num w:numId="6">
    <w:abstractNumId w:val="16"/>
  </w:num>
  <w:num w:numId="7">
    <w:abstractNumId w:val="3"/>
  </w:num>
  <w:num w:numId="8">
    <w:abstractNumId w:val="11"/>
  </w:num>
  <w:num w:numId="9">
    <w:abstractNumId w:val="19"/>
  </w:num>
  <w:num w:numId="10">
    <w:abstractNumId w:val="14"/>
  </w:num>
  <w:num w:numId="11">
    <w:abstractNumId w:val="0"/>
  </w:num>
  <w:num w:numId="12">
    <w:abstractNumId w:val="5"/>
  </w:num>
  <w:num w:numId="13">
    <w:abstractNumId w:val="1"/>
  </w:num>
  <w:num w:numId="14">
    <w:abstractNumId w:val="7"/>
  </w:num>
  <w:num w:numId="15">
    <w:abstractNumId w:val="17"/>
  </w:num>
  <w:num w:numId="16">
    <w:abstractNumId w:val="10"/>
  </w:num>
  <w:num w:numId="17">
    <w:abstractNumId w:val="6"/>
  </w:num>
  <w:num w:numId="18">
    <w:abstractNumId w:val="9"/>
  </w:num>
  <w:num w:numId="19">
    <w:abstractNumId w:val="1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da-DK" w:vendorID="64" w:dllVersion="0" w:nlCheck="1" w:checkStyle="0"/>
  <w:activeWritingStyle w:appName="MSWord" w:lang="fr-LU" w:vendorID="64" w:dllVersion="6" w:nlCheck="1" w:checkStyle="0"/>
  <w:activeWritingStyle w:appName="MSWord" w:lang="fr-LU" w:vendorID="64" w:dllVersion="0" w:nlCheck="1" w:checkStyle="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wNDAzsDAzMzY2NTNW0lEKTi0uzszPAykwM68FAKrGIx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50fsa29pas55efxxhvtas5xvvwa5extfz9&quot;&gt;Dragonfly_endnote&lt;record-ids&gt;&lt;item&gt;1&lt;/item&gt;&lt;item&gt;10&lt;/item&gt;&lt;item&gt;20&lt;/item&gt;&lt;item&gt;39&lt;/item&gt;&lt;item&gt;96&lt;/item&gt;&lt;item&gt;117&lt;/item&gt;&lt;item&gt;500&lt;/item&gt;&lt;item&gt;519&lt;/item&gt;&lt;item&gt;520&lt;/item&gt;&lt;item&gt;653&lt;/item&gt;&lt;item&gt;658&lt;/item&gt;&lt;item&gt;659&lt;/item&gt;&lt;item&gt;704&lt;/item&gt;&lt;item&gt;737&lt;/item&gt;&lt;item&gt;744&lt;/item&gt;&lt;item&gt;746&lt;/item&gt;&lt;item&gt;747&lt;/item&gt;&lt;item&gt;748&lt;/item&gt;&lt;item&gt;749&lt;/item&gt;&lt;item&gt;750&lt;/item&gt;&lt;item&gt;751&lt;/item&gt;&lt;item&gt;900&lt;/item&gt;&lt;item&gt;901&lt;/item&gt;&lt;item&gt;902&lt;/item&gt;&lt;item&gt;904&lt;/item&gt;&lt;item&gt;1027&lt;/item&gt;&lt;item&gt;1077&lt;/item&gt;&lt;item&gt;1146&lt;/item&gt;&lt;item&gt;1147&lt;/item&gt;&lt;item&gt;1307&lt;/item&gt;&lt;item&gt;1336&lt;/item&gt;&lt;item&gt;1337&lt;/item&gt;&lt;item&gt;1338&lt;/item&gt;&lt;item&gt;1339&lt;/item&gt;&lt;item&gt;1340&lt;/item&gt;&lt;item&gt;1341&lt;/item&gt;&lt;item&gt;1343&lt;/item&gt;&lt;/record-ids&gt;&lt;/item&gt;&lt;/Libraries&gt;"/>
  </w:docVars>
  <w:rsids>
    <w:rsidRoot w:val="001552A0"/>
    <w:rsid w:val="000003AC"/>
    <w:rsid w:val="000003FB"/>
    <w:rsid w:val="00002229"/>
    <w:rsid w:val="0000385E"/>
    <w:rsid w:val="00003C97"/>
    <w:rsid w:val="00004F64"/>
    <w:rsid w:val="000052CB"/>
    <w:rsid w:val="00005D83"/>
    <w:rsid w:val="000063B6"/>
    <w:rsid w:val="0000681B"/>
    <w:rsid w:val="0000784C"/>
    <w:rsid w:val="000078F4"/>
    <w:rsid w:val="0001103A"/>
    <w:rsid w:val="00012636"/>
    <w:rsid w:val="00012BF8"/>
    <w:rsid w:val="00013449"/>
    <w:rsid w:val="00013AEC"/>
    <w:rsid w:val="00014E4A"/>
    <w:rsid w:val="000174C2"/>
    <w:rsid w:val="00020278"/>
    <w:rsid w:val="00020DB8"/>
    <w:rsid w:val="000219EF"/>
    <w:rsid w:val="00021B83"/>
    <w:rsid w:val="00022D7E"/>
    <w:rsid w:val="000237E4"/>
    <w:rsid w:val="00025760"/>
    <w:rsid w:val="000300B4"/>
    <w:rsid w:val="000317A7"/>
    <w:rsid w:val="00031CE9"/>
    <w:rsid w:val="00033EFA"/>
    <w:rsid w:val="000344EA"/>
    <w:rsid w:val="00034BCA"/>
    <w:rsid w:val="00035B2D"/>
    <w:rsid w:val="000404CA"/>
    <w:rsid w:val="00040D4E"/>
    <w:rsid w:val="00040F43"/>
    <w:rsid w:val="00041D71"/>
    <w:rsid w:val="00044B2F"/>
    <w:rsid w:val="00045971"/>
    <w:rsid w:val="00046049"/>
    <w:rsid w:val="00047395"/>
    <w:rsid w:val="000476E6"/>
    <w:rsid w:val="000507BC"/>
    <w:rsid w:val="00052C7B"/>
    <w:rsid w:val="00053CE8"/>
    <w:rsid w:val="00055E13"/>
    <w:rsid w:val="00056BE7"/>
    <w:rsid w:val="00057837"/>
    <w:rsid w:val="0006159B"/>
    <w:rsid w:val="00064839"/>
    <w:rsid w:val="00065131"/>
    <w:rsid w:val="0006736D"/>
    <w:rsid w:val="0007041B"/>
    <w:rsid w:val="00070563"/>
    <w:rsid w:val="00070884"/>
    <w:rsid w:val="00070E73"/>
    <w:rsid w:val="0007234E"/>
    <w:rsid w:val="00073DCC"/>
    <w:rsid w:val="00074A5F"/>
    <w:rsid w:val="00074ABA"/>
    <w:rsid w:val="00076753"/>
    <w:rsid w:val="00080481"/>
    <w:rsid w:val="00080C6C"/>
    <w:rsid w:val="00081087"/>
    <w:rsid w:val="000811C9"/>
    <w:rsid w:val="00081249"/>
    <w:rsid w:val="0008152E"/>
    <w:rsid w:val="000819D4"/>
    <w:rsid w:val="00082B6D"/>
    <w:rsid w:val="00084B2A"/>
    <w:rsid w:val="00085602"/>
    <w:rsid w:val="00086C96"/>
    <w:rsid w:val="00090F28"/>
    <w:rsid w:val="00091765"/>
    <w:rsid w:val="00092D9B"/>
    <w:rsid w:val="00092FF2"/>
    <w:rsid w:val="00094624"/>
    <w:rsid w:val="000960E0"/>
    <w:rsid w:val="000975AE"/>
    <w:rsid w:val="00097EAA"/>
    <w:rsid w:val="000A013E"/>
    <w:rsid w:val="000A062E"/>
    <w:rsid w:val="000A0EC8"/>
    <w:rsid w:val="000A334D"/>
    <w:rsid w:val="000A35CD"/>
    <w:rsid w:val="000A4C2E"/>
    <w:rsid w:val="000A4DBB"/>
    <w:rsid w:val="000A72FC"/>
    <w:rsid w:val="000B31FA"/>
    <w:rsid w:val="000B56AA"/>
    <w:rsid w:val="000B5D1D"/>
    <w:rsid w:val="000B6288"/>
    <w:rsid w:val="000B7599"/>
    <w:rsid w:val="000B78F8"/>
    <w:rsid w:val="000B7EB9"/>
    <w:rsid w:val="000C10D2"/>
    <w:rsid w:val="000C1894"/>
    <w:rsid w:val="000C2843"/>
    <w:rsid w:val="000C3570"/>
    <w:rsid w:val="000C35CE"/>
    <w:rsid w:val="000C413E"/>
    <w:rsid w:val="000C4EBA"/>
    <w:rsid w:val="000C54D4"/>
    <w:rsid w:val="000C60D9"/>
    <w:rsid w:val="000C69E6"/>
    <w:rsid w:val="000D0652"/>
    <w:rsid w:val="000D0FCE"/>
    <w:rsid w:val="000D1C23"/>
    <w:rsid w:val="000D3AB2"/>
    <w:rsid w:val="000D3C51"/>
    <w:rsid w:val="000D3D97"/>
    <w:rsid w:val="000D492A"/>
    <w:rsid w:val="000D4E9A"/>
    <w:rsid w:val="000D5AB3"/>
    <w:rsid w:val="000D5C0D"/>
    <w:rsid w:val="000D63DD"/>
    <w:rsid w:val="000E0A18"/>
    <w:rsid w:val="000E29DA"/>
    <w:rsid w:val="000E2DAA"/>
    <w:rsid w:val="000E6BBF"/>
    <w:rsid w:val="000F0E76"/>
    <w:rsid w:val="000F0EA5"/>
    <w:rsid w:val="000F121F"/>
    <w:rsid w:val="000F2B5B"/>
    <w:rsid w:val="000F4A2E"/>
    <w:rsid w:val="000F4C34"/>
    <w:rsid w:val="000F4D61"/>
    <w:rsid w:val="000F6505"/>
    <w:rsid w:val="000F6E7D"/>
    <w:rsid w:val="000F7257"/>
    <w:rsid w:val="000F7D47"/>
    <w:rsid w:val="001009FF"/>
    <w:rsid w:val="00101DA8"/>
    <w:rsid w:val="001020BB"/>
    <w:rsid w:val="001069E1"/>
    <w:rsid w:val="00112E10"/>
    <w:rsid w:val="00113960"/>
    <w:rsid w:val="00122318"/>
    <w:rsid w:val="00125C0F"/>
    <w:rsid w:val="001326B1"/>
    <w:rsid w:val="00133AEE"/>
    <w:rsid w:val="00134320"/>
    <w:rsid w:val="0013516C"/>
    <w:rsid w:val="00135F4B"/>
    <w:rsid w:val="0013666D"/>
    <w:rsid w:val="001377BE"/>
    <w:rsid w:val="001406D6"/>
    <w:rsid w:val="00142513"/>
    <w:rsid w:val="001452F3"/>
    <w:rsid w:val="0014550E"/>
    <w:rsid w:val="00147B28"/>
    <w:rsid w:val="00147B65"/>
    <w:rsid w:val="00147D65"/>
    <w:rsid w:val="00150390"/>
    <w:rsid w:val="00152760"/>
    <w:rsid w:val="00152D27"/>
    <w:rsid w:val="00153482"/>
    <w:rsid w:val="00154E48"/>
    <w:rsid w:val="001552A0"/>
    <w:rsid w:val="001556FE"/>
    <w:rsid w:val="00156524"/>
    <w:rsid w:val="001600FE"/>
    <w:rsid w:val="001606C9"/>
    <w:rsid w:val="00163AEA"/>
    <w:rsid w:val="00164230"/>
    <w:rsid w:val="001642B1"/>
    <w:rsid w:val="00164C4E"/>
    <w:rsid w:val="00164EA6"/>
    <w:rsid w:val="00165C1C"/>
    <w:rsid w:val="00166169"/>
    <w:rsid w:val="00170AA7"/>
    <w:rsid w:val="0017178C"/>
    <w:rsid w:val="00172278"/>
    <w:rsid w:val="00172772"/>
    <w:rsid w:val="0017681B"/>
    <w:rsid w:val="00176DB5"/>
    <w:rsid w:val="00177E4B"/>
    <w:rsid w:val="00180117"/>
    <w:rsid w:val="001807BB"/>
    <w:rsid w:val="00180C7E"/>
    <w:rsid w:val="001821CF"/>
    <w:rsid w:val="0018253E"/>
    <w:rsid w:val="00182C5B"/>
    <w:rsid w:val="00182D2E"/>
    <w:rsid w:val="0018314E"/>
    <w:rsid w:val="00183D08"/>
    <w:rsid w:val="00183E38"/>
    <w:rsid w:val="001840C0"/>
    <w:rsid w:val="00187699"/>
    <w:rsid w:val="00191132"/>
    <w:rsid w:val="0019187F"/>
    <w:rsid w:val="001961AB"/>
    <w:rsid w:val="0019737C"/>
    <w:rsid w:val="001A1ED2"/>
    <w:rsid w:val="001A2737"/>
    <w:rsid w:val="001A483E"/>
    <w:rsid w:val="001A4EE6"/>
    <w:rsid w:val="001A75C6"/>
    <w:rsid w:val="001B0A30"/>
    <w:rsid w:val="001B0D55"/>
    <w:rsid w:val="001B2DE9"/>
    <w:rsid w:val="001B3941"/>
    <w:rsid w:val="001B56EB"/>
    <w:rsid w:val="001C080E"/>
    <w:rsid w:val="001C21CE"/>
    <w:rsid w:val="001C2B62"/>
    <w:rsid w:val="001C391B"/>
    <w:rsid w:val="001C3D1E"/>
    <w:rsid w:val="001C444A"/>
    <w:rsid w:val="001C5684"/>
    <w:rsid w:val="001C77AC"/>
    <w:rsid w:val="001C7DD0"/>
    <w:rsid w:val="001D0168"/>
    <w:rsid w:val="001D0B47"/>
    <w:rsid w:val="001D1B56"/>
    <w:rsid w:val="001D2BC3"/>
    <w:rsid w:val="001D3828"/>
    <w:rsid w:val="001D3831"/>
    <w:rsid w:val="001D65DC"/>
    <w:rsid w:val="001D71C4"/>
    <w:rsid w:val="001E2434"/>
    <w:rsid w:val="001E27F6"/>
    <w:rsid w:val="001E4214"/>
    <w:rsid w:val="001E4517"/>
    <w:rsid w:val="001E72D5"/>
    <w:rsid w:val="001F2E4E"/>
    <w:rsid w:val="001F30EF"/>
    <w:rsid w:val="001F3732"/>
    <w:rsid w:val="001F4D93"/>
    <w:rsid w:val="001F4E21"/>
    <w:rsid w:val="001F77B2"/>
    <w:rsid w:val="002001BC"/>
    <w:rsid w:val="0020167B"/>
    <w:rsid w:val="00201A28"/>
    <w:rsid w:val="00203F33"/>
    <w:rsid w:val="0020403C"/>
    <w:rsid w:val="00204623"/>
    <w:rsid w:val="002055F5"/>
    <w:rsid w:val="00210BA5"/>
    <w:rsid w:val="00211398"/>
    <w:rsid w:val="00211686"/>
    <w:rsid w:val="00212023"/>
    <w:rsid w:val="00215146"/>
    <w:rsid w:val="00216776"/>
    <w:rsid w:val="002167A1"/>
    <w:rsid w:val="00222386"/>
    <w:rsid w:val="00222E15"/>
    <w:rsid w:val="00223956"/>
    <w:rsid w:val="00225520"/>
    <w:rsid w:val="00225FDD"/>
    <w:rsid w:val="00226509"/>
    <w:rsid w:val="00227352"/>
    <w:rsid w:val="002273C1"/>
    <w:rsid w:val="00227617"/>
    <w:rsid w:val="002304B4"/>
    <w:rsid w:val="00230AF1"/>
    <w:rsid w:val="002310BE"/>
    <w:rsid w:val="00232CA7"/>
    <w:rsid w:val="00235290"/>
    <w:rsid w:val="00235A14"/>
    <w:rsid w:val="00237125"/>
    <w:rsid w:val="0023729B"/>
    <w:rsid w:val="00240465"/>
    <w:rsid w:val="00240AE9"/>
    <w:rsid w:val="00240C5F"/>
    <w:rsid w:val="0024129D"/>
    <w:rsid w:val="00241771"/>
    <w:rsid w:val="00241C4A"/>
    <w:rsid w:val="00242519"/>
    <w:rsid w:val="002453E1"/>
    <w:rsid w:val="0024576F"/>
    <w:rsid w:val="002468E4"/>
    <w:rsid w:val="00247029"/>
    <w:rsid w:val="00251016"/>
    <w:rsid w:val="002511CE"/>
    <w:rsid w:val="00253FE1"/>
    <w:rsid w:val="00255186"/>
    <w:rsid w:val="002573A6"/>
    <w:rsid w:val="002576D7"/>
    <w:rsid w:val="00261D5B"/>
    <w:rsid w:val="002629E4"/>
    <w:rsid w:val="002636BF"/>
    <w:rsid w:val="0026395E"/>
    <w:rsid w:val="0026411D"/>
    <w:rsid w:val="00264184"/>
    <w:rsid w:val="002643F5"/>
    <w:rsid w:val="00265BD0"/>
    <w:rsid w:val="0026601E"/>
    <w:rsid w:val="00267452"/>
    <w:rsid w:val="002675EC"/>
    <w:rsid w:val="00272FD3"/>
    <w:rsid w:val="00274D47"/>
    <w:rsid w:val="00276F74"/>
    <w:rsid w:val="00277590"/>
    <w:rsid w:val="00277E72"/>
    <w:rsid w:val="002805D0"/>
    <w:rsid w:val="00281E6B"/>
    <w:rsid w:val="00282D65"/>
    <w:rsid w:val="002835D0"/>
    <w:rsid w:val="00284D0A"/>
    <w:rsid w:val="00284FF1"/>
    <w:rsid w:val="0028601C"/>
    <w:rsid w:val="0028790A"/>
    <w:rsid w:val="002908DA"/>
    <w:rsid w:val="00291D8B"/>
    <w:rsid w:val="00293124"/>
    <w:rsid w:val="00294224"/>
    <w:rsid w:val="00294B74"/>
    <w:rsid w:val="002A0004"/>
    <w:rsid w:val="002A1CD8"/>
    <w:rsid w:val="002A34E6"/>
    <w:rsid w:val="002A50EE"/>
    <w:rsid w:val="002B0464"/>
    <w:rsid w:val="002B15E7"/>
    <w:rsid w:val="002B3C04"/>
    <w:rsid w:val="002B63F7"/>
    <w:rsid w:val="002C05C3"/>
    <w:rsid w:val="002C0BDA"/>
    <w:rsid w:val="002C189D"/>
    <w:rsid w:val="002C2CC7"/>
    <w:rsid w:val="002C3580"/>
    <w:rsid w:val="002C37F9"/>
    <w:rsid w:val="002D051D"/>
    <w:rsid w:val="002D1E45"/>
    <w:rsid w:val="002D21B1"/>
    <w:rsid w:val="002D23C9"/>
    <w:rsid w:val="002D2858"/>
    <w:rsid w:val="002D48AB"/>
    <w:rsid w:val="002D4A54"/>
    <w:rsid w:val="002D4FB9"/>
    <w:rsid w:val="002D5D7E"/>
    <w:rsid w:val="002D77DF"/>
    <w:rsid w:val="002E090B"/>
    <w:rsid w:val="002E272F"/>
    <w:rsid w:val="002E2A2F"/>
    <w:rsid w:val="002E3DE1"/>
    <w:rsid w:val="002E4245"/>
    <w:rsid w:val="002E4797"/>
    <w:rsid w:val="002E4EDA"/>
    <w:rsid w:val="002E6CC5"/>
    <w:rsid w:val="002F0ECD"/>
    <w:rsid w:val="002F1F97"/>
    <w:rsid w:val="002F200A"/>
    <w:rsid w:val="002F5D93"/>
    <w:rsid w:val="002F6053"/>
    <w:rsid w:val="002F6106"/>
    <w:rsid w:val="002F66AB"/>
    <w:rsid w:val="002F6C30"/>
    <w:rsid w:val="002F6C50"/>
    <w:rsid w:val="002F6DBF"/>
    <w:rsid w:val="002F7B11"/>
    <w:rsid w:val="0030177B"/>
    <w:rsid w:val="00301B8A"/>
    <w:rsid w:val="00303320"/>
    <w:rsid w:val="00304492"/>
    <w:rsid w:val="003067E4"/>
    <w:rsid w:val="003068D6"/>
    <w:rsid w:val="003070E0"/>
    <w:rsid w:val="0031102D"/>
    <w:rsid w:val="003110CA"/>
    <w:rsid w:val="003129F6"/>
    <w:rsid w:val="00313C93"/>
    <w:rsid w:val="00315895"/>
    <w:rsid w:val="00315952"/>
    <w:rsid w:val="003167EA"/>
    <w:rsid w:val="00317373"/>
    <w:rsid w:val="0032448B"/>
    <w:rsid w:val="00324909"/>
    <w:rsid w:val="00325B57"/>
    <w:rsid w:val="00325C94"/>
    <w:rsid w:val="003260AE"/>
    <w:rsid w:val="00327B25"/>
    <w:rsid w:val="0033117E"/>
    <w:rsid w:val="0033149D"/>
    <w:rsid w:val="0033428A"/>
    <w:rsid w:val="003342C0"/>
    <w:rsid w:val="003364C1"/>
    <w:rsid w:val="0034021C"/>
    <w:rsid w:val="003421A1"/>
    <w:rsid w:val="00342DA9"/>
    <w:rsid w:val="00342EB7"/>
    <w:rsid w:val="0034321F"/>
    <w:rsid w:val="003438D9"/>
    <w:rsid w:val="003475A4"/>
    <w:rsid w:val="00347AE4"/>
    <w:rsid w:val="00347BAB"/>
    <w:rsid w:val="00353765"/>
    <w:rsid w:val="00353A1B"/>
    <w:rsid w:val="003562AC"/>
    <w:rsid w:val="00357D56"/>
    <w:rsid w:val="00361463"/>
    <w:rsid w:val="00361EFD"/>
    <w:rsid w:val="00363C99"/>
    <w:rsid w:val="00364B18"/>
    <w:rsid w:val="00364E51"/>
    <w:rsid w:val="003655EC"/>
    <w:rsid w:val="00367FA2"/>
    <w:rsid w:val="0037192C"/>
    <w:rsid w:val="003725CE"/>
    <w:rsid w:val="00374147"/>
    <w:rsid w:val="00374996"/>
    <w:rsid w:val="003757FC"/>
    <w:rsid w:val="003759D5"/>
    <w:rsid w:val="00375E02"/>
    <w:rsid w:val="00377274"/>
    <w:rsid w:val="00377CBB"/>
    <w:rsid w:val="00380FE1"/>
    <w:rsid w:val="00381152"/>
    <w:rsid w:val="00384BC3"/>
    <w:rsid w:val="0038795C"/>
    <w:rsid w:val="00390739"/>
    <w:rsid w:val="00390761"/>
    <w:rsid w:val="00391550"/>
    <w:rsid w:val="00392172"/>
    <w:rsid w:val="0039402D"/>
    <w:rsid w:val="003942E2"/>
    <w:rsid w:val="003952A9"/>
    <w:rsid w:val="00395496"/>
    <w:rsid w:val="00395D4D"/>
    <w:rsid w:val="00396D57"/>
    <w:rsid w:val="00397979"/>
    <w:rsid w:val="003A2874"/>
    <w:rsid w:val="003A405A"/>
    <w:rsid w:val="003A5DE6"/>
    <w:rsid w:val="003B02F2"/>
    <w:rsid w:val="003B33F3"/>
    <w:rsid w:val="003B3461"/>
    <w:rsid w:val="003B47FF"/>
    <w:rsid w:val="003B4CB7"/>
    <w:rsid w:val="003B4FF6"/>
    <w:rsid w:val="003B692E"/>
    <w:rsid w:val="003C0522"/>
    <w:rsid w:val="003C1F88"/>
    <w:rsid w:val="003C1FB3"/>
    <w:rsid w:val="003C2DEF"/>
    <w:rsid w:val="003C7A38"/>
    <w:rsid w:val="003D1885"/>
    <w:rsid w:val="003D25B1"/>
    <w:rsid w:val="003D299E"/>
    <w:rsid w:val="003D3EE1"/>
    <w:rsid w:val="003D58D1"/>
    <w:rsid w:val="003D6E3F"/>
    <w:rsid w:val="003D6FE7"/>
    <w:rsid w:val="003D7698"/>
    <w:rsid w:val="003D7847"/>
    <w:rsid w:val="003E0171"/>
    <w:rsid w:val="003E043B"/>
    <w:rsid w:val="003E07BF"/>
    <w:rsid w:val="003E2979"/>
    <w:rsid w:val="003E3E6C"/>
    <w:rsid w:val="003E4B5F"/>
    <w:rsid w:val="003E71F1"/>
    <w:rsid w:val="003F09CB"/>
    <w:rsid w:val="003F0E3A"/>
    <w:rsid w:val="003F17A2"/>
    <w:rsid w:val="003F3C62"/>
    <w:rsid w:val="003F743D"/>
    <w:rsid w:val="004000DE"/>
    <w:rsid w:val="00400534"/>
    <w:rsid w:val="00400862"/>
    <w:rsid w:val="00402B74"/>
    <w:rsid w:val="004063D7"/>
    <w:rsid w:val="004066D6"/>
    <w:rsid w:val="004073EC"/>
    <w:rsid w:val="00412DA3"/>
    <w:rsid w:val="00413B4C"/>
    <w:rsid w:val="00414F34"/>
    <w:rsid w:val="00414FF6"/>
    <w:rsid w:val="00415CA8"/>
    <w:rsid w:val="0041750E"/>
    <w:rsid w:val="00421C65"/>
    <w:rsid w:val="00421D67"/>
    <w:rsid w:val="0042258A"/>
    <w:rsid w:val="00422A98"/>
    <w:rsid w:val="004261AE"/>
    <w:rsid w:val="00426B99"/>
    <w:rsid w:val="00430AD3"/>
    <w:rsid w:val="00431A32"/>
    <w:rsid w:val="00431C7E"/>
    <w:rsid w:val="004327C6"/>
    <w:rsid w:val="00433367"/>
    <w:rsid w:val="0043419F"/>
    <w:rsid w:val="004350AA"/>
    <w:rsid w:val="004359E7"/>
    <w:rsid w:val="00435EC2"/>
    <w:rsid w:val="00435F6D"/>
    <w:rsid w:val="004360B7"/>
    <w:rsid w:val="004365AB"/>
    <w:rsid w:val="004379E3"/>
    <w:rsid w:val="00440998"/>
    <w:rsid w:val="00442065"/>
    <w:rsid w:val="00442EFD"/>
    <w:rsid w:val="00443EB1"/>
    <w:rsid w:val="00446A8D"/>
    <w:rsid w:val="00450E09"/>
    <w:rsid w:val="004524A3"/>
    <w:rsid w:val="00453E99"/>
    <w:rsid w:val="00454B02"/>
    <w:rsid w:val="00456626"/>
    <w:rsid w:val="00456FAC"/>
    <w:rsid w:val="00460189"/>
    <w:rsid w:val="00460424"/>
    <w:rsid w:val="00460692"/>
    <w:rsid w:val="00463227"/>
    <w:rsid w:val="00465067"/>
    <w:rsid w:val="004654E9"/>
    <w:rsid w:val="00465BAA"/>
    <w:rsid w:val="00465FC4"/>
    <w:rsid w:val="00466917"/>
    <w:rsid w:val="00473A4B"/>
    <w:rsid w:val="00473BEF"/>
    <w:rsid w:val="00473F2F"/>
    <w:rsid w:val="004749A5"/>
    <w:rsid w:val="004767C8"/>
    <w:rsid w:val="00477A67"/>
    <w:rsid w:val="00481136"/>
    <w:rsid w:val="0048114E"/>
    <w:rsid w:val="00482430"/>
    <w:rsid w:val="00486A13"/>
    <w:rsid w:val="00491F2F"/>
    <w:rsid w:val="00493BC8"/>
    <w:rsid w:val="004943DA"/>
    <w:rsid w:val="0049461A"/>
    <w:rsid w:val="00496923"/>
    <w:rsid w:val="004A2144"/>
    <w:rsid w:val="004A359E"/>
    <w:rsid w:val="004A3727"/>
    <w:rsid w:val="004A546B"/>
    <w:rsid w:val="004A561F"/>
    <w:rsid w:val="004A7B62"/>
    <w:rsid w:val="004B1B96"/>
    <w:rsid w:val="004B1E47"/>
    <w:rsid w:val="004B234C"/>
    <w:rsid w:val="004B45EC"/>
    <w:rsid w:val="004B4AF3"/>
    <w:rsid w:val="004B4E5F"/>
    <w:rsid w:val="004B5911"/>
    <w:rsid w:val="004B5D5E"/>
    <w:rsid w:val="004B614D"/>
    <w:rsid w:val="004B625E"/>
    <w:rsid w:val="004B66F5"/>
    <w:rsid w:val="004B74B7"/>
    <w:rsid w:val="004B7841"/>
    <w:rsid w:val="004C1CB8"/>
    <w:rsid w:val="004C2FF8"/>
    <w:rsid w:val="004C3D0B"/>
    <w:rsid w:val="004C4B38"/>
    <w:rsid w:val="004C4D39"/>
    <w:rsid w:val="004C74BF"/>
    <w:rsid w:val="004D01D2"/>
    <w:rsid w:val="004D17C7"/>
    <w:rsid w:val="004D29EA"/>
    <w:rsid w:val="004D31E6"/>
    <w:rsid w:val="004D33F5"/>
    <w:rsid w:val="004D4447"/>
    <w:rsid w:val="004D47BA"/>
    <w:rsid w:val="004D4E44"/>
    <w:rsid w:val="004E3176"/>
    <w:rsid w:val="004E3E90"/>
    <w:rsid w:val="004E40D9"/>
    <w:rsid w:val="004E58B3"/>
    <w:rsid w:val="004E5D9C"/>
    <w:rsid w:val="004E61A5"/>
    <w:rsid w:val="004E6380"/>
    <w:rsid w:val="004F11E1"/>
    <w:rsid w:val="004F1486"/>
    <w:rsid w:val="004F459E"/>
    <w:rsid w:val="004F54EA"/>
    <w:rsid w:val="004F5A8E"/>
    <w:rsid w:val="004F73C7"/>
    <w:rsid w:val="004F7647"/>
    <w:rsid w:val="00500108"/>
    <w:rsid w:val="0050198D"/>
    <w:rsid w:val="00503059"/>
    <w:rsid w:val="00503128"/>
    <w:rsid w:val="005035C5"/>
    <w:rsid w:val="00503C07"/>
    <w:rsid w:val="00504321"/>
    <w:rsid w:val="005044B0"/>
    <w:rsid w:val="005047DA"/>
    <w:rsid w:val="00504995"/>
    <w:rsid w:val="00504F78"/>
    <w:rsid w:val="0050535E"/>
    <w:rsid w:val="00506482"/>
    <w:rsid w:val="00507E74"/>
    <w:rsid w:val="00510373"/>
    <w:rsid w:val="00510480"/>
    <w:rsid w:val="00511186"/>
    <w:rsid w:val="005121F0"/>
    <w:rsid w:val="00513965"/>
    <w:rsid w:val="00514512"/>
    <w:rsid w:val="0051666E"/>
    <w:rsid w:val="005203A1"/>
    <w:rsid w:val="00520AF0"/>
    <w:rsid w:val="00521A00"/>
    <w:rsid w:val="00521C45"/>
    <w:rsid w:val="0052219D"/>
    <w:rsid w:val="00523A1C"/>
    <w:rsid w:val="0052573A"/>
    <w:rsid w:val="00526A6B"/>
    <w:rsid w:val="00530B73"/>
    <w:rsid w:val="005334F7"/>
    <w:rsid w:val="00533D63"/>
    <w:rsid w:val="00536435"/>
    <w:rsid w:val="00536CB9"/>
    <w:rsid w:val="00536FF5"/>
    <w:rsid w:val="005404E4"/>
    <w:rsid w:val="0054050C"/>
    <w:rsid w:val="00540F57"/>
    <w:rsid w:val="005417F2"/>
    <w:rsid w:val="005457E4"/>
    <w:rsid w:val="0054590B"/>
    <w:rsid w:val="00546235"/>
    <w:rsid w:val="00547463"/>
    <w:rsid w:val="0054777F"/>
    <w:rsid w:val="00550DEC"/>
    <w:rsid w:val="00550F7F"/>
    <w:rsid w:val="00552CB2"/>
    <w:rsid w:val="005545D8"/>
    <w:rsid w:val="0055489E"/>
    <w:rsid w:val="00554FD4"/>
    <w:rsid w:val="0055602F"/>
    <w:rsid w:val="00560550"/>
    <w:rsid w:val="00560897"/>
    <w:rsid w:val="00562CB9"/>
    <w:rsid w:val="005639C2"/>
    <w:rsid w:val="00563ABD"/>
    <w:rsid w:val="005647FB"/>
    <w:rsid w:val="0056564A"/>
    <w:rsid w:val="00566E6A"/>
    <w:rsid w:val="005670DF"/>
    <w:rsid w:val="0057222D"/>
    <w:rsid w:val="00572754"/>
    <w:rsid w:val="00572D6B"/>
    <w:rsid w:val="00572EC2"/>
    <w:rsid w:val="00575207"/>
    <w:rsid w:val="00575445"/>
    <w:rsid w:val="00576480"/>
    <w:rsid w:val="00576B6B"/>
    <w:rsid w:val="00581525"/>
    <w:rsid w:val="0058230F"/>
    <w:rsid w:val="00583273"/>
    <w:rsid w:val="005836E2"/>
    <w:rsid w:val="00583EB8"/>
    <w:rsid w:val="00584511"/>
    <w:rsid w:val="00584AC7"/>
    <w:rsid w:val="005855AB"/>
    <w:rsid w:val="00585D9B"/>
    <w:rsid w:val="005866EB"/>
    <w:rsid w:val="005868B7"/>
    <w:rsid w:val="00587045"/>
    <w:rsid w:val="00587578"/>
    <w:rsid w:val="00591C70"/>
    <w:rsid w:val="005925E2"/>
    <w:rsid w:val="00597D54"/>
    <w:rsid w:val="005A09E6"/>
    <w:rsid w:val="005A0D0A"/>
    <w:rsid w:val="005A1D22"/>
    <w:rsid w:val="005A285A"/>
    <w:rsid w:val="005A3ED8"/>
    <w:rsid w:val="005A497F"/>
    <w:rsid w:val="005A60F0"/>
    <w:rsid w:val="005A7D9A"/>
    <w:rsid w:val="005A7F78"/>
    <w:rsid w:val="005B1526"/>
    <w:rsid w:val="005B182E"/>
    <w:rsid w:val="005B316C"/>
    <w:rsid w:val="005B65F6"/>
    <w:rsid w:val="005B6C7C"/>
    <w:rsid w:val="005B7394"/>
    <w:rsid w:val="005C176C"/>
    <w:rsid w:val="005C3228"/>
    <w:rsid w:val="005C4BF8"/>
    <w:rsid w:val="005C5A50"/>
    <w:rsid w:val="005C7425"/>
    <w:rsid w:val="005C77A0"/>
    <w:rsid w:val="005D0564"/>
    <w:rsid w:val="005D2D11"/>
    <w:rsid w:val="005D30FB"/>
    <w:rsid w:val="005D510D"/>
    <w:rsid w:val="005D52AD"/>
    <w:rsid w:val="005D58BF"/>
    <w:rsid w:val="005D6504"/>
    <w:rsid w:val="005D72F7"/>
    <w:rsid w:val="005D7BC1"/>
    <w:rsid w:val="005E212A"/>
    <w:rsid w:val="005E3917"/>
    <w:rsid w:val="005E3AE5"/>
    <w:rsid w:val="005E5B89"/>
    <w:rsid w:val="005E65AA"/>
    <w:rsid w:val="005F030E"/>
    <w:rsid w:val="005F5389"/>
    <w:rsid w:val="005F53CC"/>
    <w:rsid w:val="005F5B94"/>
    <w:rsid w:val="005F6AA1"/>
    <w:rsid w:val="005F7D52"/>
    <w:rsid w:val="005F7DAB"/>
    <w:rsid w:val="006000C5"/>
    <w:rsid w:val="00600D0A"/>
    <w:rsid w:val="0060149C"/>
    <w:rsid w:val="006025FB"/>
    <w:rsid w:val="00602C6C"/>
    <w:rsid w:val="00603B02"/>
    <w:rsid w:val="006053CE"/>
    <w:rsid w:val="0060573A"/>
    <w:rsid w:val="00605770"/>
    <w:rsid w:val="0060586B"/>
    <w:rsid w:val="0060690D"/>
    <w:rsid w:val="006069E6"/>
    <w:rsid w:val="0060714B"/>
    <w:rsid w:val="00607EC7"/>
    <w:rsid w:val="00611DA4"/>
    <w:rsid w:val="006126AE"/>
    <w:rsid w:val="006136E4"/>
    <w:rsid w:val="00616E31"/>
    <w:rsid w:val="006200D4"/>
    <w:rsid w:val="00623999"/>
    <w:rsid w:val="00624991"/>
    <w:rsid w:val="00624AC7"/>
    <w:rsid w:val="00625B32"/>
    <w:rsid w:val="00630ABC"/>
    <w:rsid w:val="00630D28"/>
    <w:rsid w:val="00631E24"/>
    <w:rsid w:val="00632BE8"/>
    <w:rsid w:val="00632F47"/>
    <w:rsid w:val="00633162"/>
    <w:rsid w:val="00636FD7"/>
    <w:rsid w:val="00637BBB"/>
    <w:rsid w:val="00640E2E"/>
    <w:rsid w:val="006417D7"/>
    <w:rsid w:val="00642D55"/>
    <w:rsid w:val="00642D84"/>
    <w:rsid w:val="00643807"/>
    <w:rsid w:val="00644BC2"/>
    <w:rsid w:val="00646720"/>
    <w:rsid w:val="00650828"/>
    <w:rsid w:val="006514F3"/>
    <w:rsid w:val="0065341C"/>
    <w:rsid w:val="006535C6"/>
    <w:rsid w:val="00653826"/>
    <w:rsid w:val="00654F59"/>
    <w:rsid w:val="006569D3"/>
    <w:rsid w:val="00657F58"/>
    <w:rsid w:val="006602C0"/>
    <w:rsid w:val="00660802"/>
    <w:rsid w:val="00662709"/>
    <w:rsid w:val="00662D38"/>
    <w:rsid w:val="006630B6"/>
    <w:rsid w:val="006636D2"/>
    <w:rsid w:val="00664132"/>
    <w:rsid w:val="00665010"/>
    <w:rsid w:val="0066649D"/>
    <w:rsid w:val="00666EAD"/>
    <w:rsid w:val="00666FD5"/>
    <w:rsid w:val="00670820"/>
    <w:rsid w:val="00672311"/>
    <w:rsid w:val="00673004"/>
    <w:rsid w:val="00675498"/>
    <w:rsid w:val="00675EB4"/>
    <w:rsid w:val="0067644A"/>
    <w:rsid w:val="0067778E"/>
    <w:rsid w:val="006846BE"/>
    <w:rsid w:val="00684977"/>
    <w:rsid w:val="0068557B"/>
    <w:rsid w:val="00686DC4"/>
    <w:rsid w:val="00686E02"/>
    <w:rsid w:val="006908E2"/>
    <w:rsid w:val="00690931"/>
    <w:rsid w:val="00691099"/>
    <w:rsid w:val="0069195C"/>
    <w:rsid w:val="0069441F"/>
    <w:rsid w:val="00694BE0"/>
    <w:rsid w:val="00694D6F"/>
    <w:rsid w:val="00695402"/>
    <w:rsid w:val="00696320"/>
    <w:rsid w:val="00697998"/>
    <w:rsid w:val="006A0600"/>
    <w:rsid w:val="006A14D2"/>
    <w:rsid w:val="006A338C"/>
    <w:rsid w:val="006A3903"/>
    <w:rsid w:val="006A3AE3"/>
    <w:rsid w:val="006A44F1"/>
    <w:rsid w:val="006A6191"/>
    <w:rsid w:val="006A7333"/>
    <w:rsid w:val="006B061C"/>
    <w:rsid w:val="006B1ACD"/>
    <w:rsid w:val="006B3DD2"/>
    <w:rsid w:val="006B410C"/>
    <w:rsid w:val="006B4719"/>
    <w:rsid w:val="006B5553"/>
    <w:rsid w:val="006B5FFA"/>
    <w:rsid w:val="006B6FBF"/>
    <w:rsid w:val="006B7071"/>
    <w:rsid w:val="006C08A4"/>
    <w:rsid w:val="006C1B53"/>
    <w:rsid w:val="006C25D9"/>
    <w:rsid w:val="006C2AB7"/>
    <w:rsid w:val="006C323F"/>
    <w:rsid w:val="006C336F"/>
    <w:rsid w:val="006C419A"/>
    <w:rsid w:val="006C6284"/>
    <w:rsid w:val="006C72B3"/>
    <w:rsid w:val="006D0473"/>
    <w:rsid w:val="006D20FA"/>
    <w:rsid w:val="006D3FDB"/>
    <w:rsid w:val="006D5991"/>
    <w:rsid w:val="006D5B27"/>
    <w:rsid w:val="006D6657"/>
    <w:rsid w:val="006D767E"/>
    <w:rsid w:val="006E015D"/>
    <w:rsid w:val="006E102A"/>
    <w:rsid w:val="006E1B20"/>
    <w:rsid w:val="006E1B21"/>
    <w:rsid w:val="006E1E32"/>
    <w:rsid w:val="006E469B"/>
    <w:rsid w:val="006E71C8"/>
    <w:rsid w:val="006F2051"/>
    <w:rsid w:val="006F386D"/>
    <w:rsid w:val="006F4029"/>
    <w:rsid w:val="006F55FF"/>
    <w:rsid w:val="006F6BAC"/>
    <w:rsid w:val="006F717A"/>
    <w:rsid w:val="00702152"/>
    <w:rsid w:val="0070278B"/>
    <w:rsid w:val="0070528F"/>
    <w:rsid w:val="00706A5D"/>
    <w:rsid w:val="00707746"/>
    <w:rsid w:val="00707C13"/>
    <w:rsid w:val="00712F24"/>
    <w:rsid w:val="007142CA"/>
    <w:rsid w:val="007145A2"/>
    <w:rsid w:val="00714739"/>
    <w:rsid w:val="007156A7"/>
    <w:rsid w:val="00717F75"/>
    <w:rsid w:val="00721329"/>
    <w:rsid w:val="00722198"/>
    <w:rsid w:val="007234E9"/>
    <w:rsid w:val="007235ED"/>
    <w:rsid w:val="00725172"/>
    <w:rsid w:val="007253A1"/>
    <w:rsid w:val="00725802"/>
    <w:rsid w:val="00730552"/>
    <w:rsid w:val="00730757"/>
    <w:rsid w:val="00732390"/>
    <w:rsid w:val="00732409"/>
    <w:rsid w:val="007327FE"/>
    <w:rsid w:val="0073318D"/>
    <w:rsid w:val="00733A27"/>
    <w:rsid w:val="00733D54"/>
    <w:rsid w:val="00735797"/>
    <w:rsid w:val="007417FA"/>
    <w:rsid w:val="007469B1"/>
    <w:rsid w:val="00747A8B"/>
    <w:rsid w:val="00747CB1"/>
    <w:rsid w:val="00751885"/>
    <w:rsid w:val="00754919"/>
    <w:rsid w:val="00755613"/>
    <w:rsid w:val="00755698"/>
    <w:rsid w:val="007570B9"/>
    <w:rsid w:val="00757961"/>
    <w:rsid w:val="00757B5A"/>
    <w:rsid w:val="007610BC"/>
    <w:rsid w:val="00761591"/>
    <w:rsid w:val="00762266"/>
    <w:rsid w:val="00763028"/>
    <w:rsid w:val="0076409D"/>
    <w:rsid w:val="007640DE"/>
    <w:rsid w:val="0076486A"/>
    <w:rsid w:val="007650D5"/>
    <w:rsid w:val="00765E35"/>
    <w:rsid w:val="00766847"/>
    <w:rsid w:val="00767101"/>
    <w:rsid w:val="0076758E"/>
    <w:rsid w:val="007710AE"/>
    <w:rsid w:val="007713C6"/>
    <w:rsid w:val="00772028"/>
    <w:rsid w:val="00773131"/>
    <w:rsid w:val="0077351B"/>
    <w:rsid w:val="00774568"/>
    <w:rsid w:val="00774696"/>
    <w:rsid w:val="00775FD9"/>
    <w:rsid w:val="007765E9"/>
    <w:rsid w:val="00776C9F"/>
    <w:rsid w:val="00776D6F"/>
    <w:rsid w:val="00776DCB"/>
    <w:rsid w:val="007803D3"/>
    <w:rsid w:val="00782E58"/>
    <w:rsid w:val="00783DA0"/>
    <w:rsid w:val="00785BF9"/>
    <w:rsid w:val="00786EB9"/>
    <w:rsid w:val="00787C03"/>
    <w:rsid w:val="00790313"/>
    <w:rsid w:val="00791509"/>
    <w:rsid w:val="00791862"/>
    <w:rsid w:val="0079329C"/>
    <w:rsid w:val="00793E09"/>
    <w:rsid w:val="007949CD"/>
    <w:rsid w:val="00794A28"/>
    <w:rsid w:val="007958B2"/>
    <w:rsid w:val="0079616D"/>
    <w:rsid w:val="007A104B"/>
    <w:rsid w:val="007A2319"/>
    <w:rsid w:val="007A38D9"/>
    <w:rsid w:val="007A6790"/>
    <w:rsid w:val="007B2E98"/>
    <w:rsid w:val="007B3112"/>
    <w:rsid w:val="007B3428"/>
    <w:rsid w:val="007B36BC"/>
    <w:rsid w:val="007B4224"/>
    <w:rsid w:val="007B4CA6"/>
    <w:rsid w:val="007B5299"/>
    <w:rsid w:val="007B605F"/>
    <w:rsid w:val="007C04D9"/>
    <w:rsid w:val="007C0A40"/>
    <w:rsid w:val="007C0EF2"/>
    <w:rsid w:val="007C1182"/>
    <w:rsid w:val="007C213B"/>
    <w:rsid w:val="007C23BB"/>
    <w:rsid w:val="007C29C1"/>
    <w:rsid w:val="007C380A"/>
    <w:rsid w:val="007C4810"/>
    <w:rsid w:val="007C5C1C"/>
    <w:rsid w:val="007D01E4"/>
    <w:rsid w:val="007D11A4"/>
    <w:rsid w:val="007D5C45"/>
    <w:rsid w:val="007E1D56"/>
    <w:rsid w:val="007E2DE6"/>
    <w:rsid w:val="007E37A4"/>
    <w:rsid w:val="007E5E48"/>
    <w:rsid w:val="007E614B"/>
    <w:rsid w:val="007E6392"/>
    <w:rsid w:val="007E7DFA"/>
    <w:rsid w:val="007F0D59"/>
    <w:rsid w:val="007F1847"/>
    <w:rsid w:val="007F1901"/>
    <w:rsid w:val="007F1F7E"/>
    <w:rsid w:val="007F2C4A"/>
    <w:rsid w:val="007F2DA9"/>
    <w:rsid w:val="007F302C"/>
    <w:rsid w:val="007F3035"/>
    <w:rsid w:val="007F4AC8"/>
    <w:rsid w:val="007F5148"/>
    <w:rsid w:val="007F583A"/>
    <w:rsid w:val="00800941"/>
    <w:rsid w:val="00803377"/>
    <w:rsid w:val="00805A32"/>
    <w:rsid w:val="00806A84"/>
    <w:rsid w:val="00806B06"/>
    <w:rsid w:val="00806B10"/>
    <w:rsid w:val="00807585"/>
    <w:rsid w:val="008103F4"/>
    <w:rsid w:val="00810616"/>
    <w:rsid w:val="00810B74"/>
    <w:rsid w:val="00813242"/>
    <w:rsid w:val="00813317"/>
    <w:rsid w:val="00813954"/>
    <w:rsid w:val="00813F32"/>
    <w:rsid w:val="0081447A"/>
    <w:rsid w:val="008169F4"/>
    <w:rsid w:val="0081753F"/>
    <w:rsid w:val="00817B1B"/>
    <w:rsid w:val="008201D6"/>
    <w:rsid w:val="008207B1"/>
    <w:rsid w:val="00821F05"/>
    <w:rsid w:val="00825AAF"/>
    <w:rsid w:val="00826F63"/>
    <w:rsid w:val="00827633"/>
    <w:rsid w:val="0083069D"/>
    <w:rsid w:val="00830F7D"/>
    <w:rsid w:val="008322C6"/>
    <w:rsid w:val="00832A7D"/>
    <w:rsid w:val="00833F84"/>
    <w:rsid w:val="00837AA2"/>
    <w:rsid w:val="00837E71"/>
    <w:rsid w:val="0084037F"/>
    <w:rsid w:val="00843E83"/>
    <w:rsid w:val="00843FC4"/>
    <w:rsid w:val="008445F6"/>
    <w:rsid w:val="00845A87"/>
    <w:rsid w:val="00845DCB"/>
    <w:rsid w:val="00846ED3"/>
    <w:rsid w:val="00847606"/>
    <w:rsid w:val="00850444"/>
    <w:rsid w:val="00850BE8"/>
    <w:rsid w:val="00851777"/>
    <w:rsid w:val="00851824"/>
    <w:rsid w:val="00851957"/>
    <w:rsid w:val="00851D64"/>
    <w:rsid w:val="00854198"/>
    <w:rsid w:val="00854AF6"/>
    <w:rsid w:val="00855A6B"/>
    <w:rsid w:val="00856334"/>
    <w:rsid w:val="00857075"/>
    <w:rsid w:val="008576BE"/>
    <w:rsid w:val="0086039D"/>
    <w:rsid w:val="00861888"/>
    <w:rsid w:val="00861B9D"/>
    <w:rsid w:val="0086294B"/>
    <w:rsid w:val="00862B2C"/>
    <w:rsid w:val="008632B2"/>
    <w:rsid w:val="00863F20"/>
    <w:rsid w:val="008660E6"/>
    <w:rsid w:val="00866784"/>
    <w:rsid w:val="008668CD"/>
    <w:rsid w:val="00867D83"/>
    <w:rsid w:val="00870E99"/>
    <w:rsid w:val="00871D14"/>
    <w:rsid w:val="00872405"/>
    <w:rsid w:val="00873CEA"/>
    <w:rsid w:val="00875229"/>
    <w:rsid w:val="008755B9"/>
    <w:rsid w:val="008766C7"/>
    <w:rsid w:val="00876FF9"/>
    <w:rsid w:val="008779F4"/>
    <w:rsid w:val="00877A7A"/>
    <w:rsid w:val="008810D7"/>
    <w:rsid w:val="008811B4"/>
    <w:rsid w:val="0088225F"/>
    <w:rsid w:val="00883E27"/>
    <w:rsid w:val="00884FFB"/>
    <w:rsid w:val="0088548C"/>
    <w:rsid w:val="00887771"/>
    <w:rsid w:val="008879E4"/>
    <w:rsid w:val="00890467"/>
    <w:rsid w:val="00891ADB"/>
    <w:rsid w:val="0089270D"/>
    <w:rsid w:val="008930CC"/>
    <w:rsid w:val="00894C26"/>
    <w:rsid w:val="008953E4"/>
    <w:rsid w:val="008962B0"/>
    <w:rsid w:val="008971B3"/>
    <w:rsid w:val="008979B2"/>
    <w:rsid w:val="008A1C5F"/>
    <w:rsid w:val="008A1E1E"/>
    <w:rsid w:val="008A235B"/>
    <w:rsid w:val="008A3463"/>
    <w:rsid w:val="008A35C5"/>
    <w:rsid w:val="008A38F7"/>
    <w:rsid w:val="008A4070"/>
    <w:rsid w:val="008A46A2"/>
    <w:rsid w:val="008A46FE"/>
    <w:rsid w:val="008A5ECF"/>
    <w:rsid w:val="008A7046"/>
    <w:rsid w:val="008A789A"/>
    <w:rsid w:val="008B0033"/>
    <w:rsid w:val="008B1FE0"/>
    <w:rsid w:val="008B2AC5"/>
    <w:rsid w:val="008B444B"/>
    <w:rsid w:val="008B53A1"/>
    <w:rsid w:val="008B718A"/>
    <w:rsid w:val="008B7B47"/>
    <w:rsid w:val="008B7CDF"/>
    <w:rsid w:val="008C042C"/>
    <w:rsid w:val="008C0EC4"/>
    <w:rsid w:val="008C3262"/>
    <w:rsid w:val="008C6EC3"/>
    <w:rsid w:val="008C71A8"/>
    <w:rsid w:val="008D0E60"/>
    <w:rsid w:val="008D1D79"/>
    <w:rsid w:val="008D453C"/>
    <w:rsid w:val="008D6A89"/>
    <w:rsid w:val="008D7302"/>
    <w:rsid w:val="008D7609"/>
    <w:rsid w:val="008E0C7C"/>
    <w:rsid w:val="008E1B2D"/>
    <w:rsid w:val="008E1BC5"/>
    <w:rsid w:val="008E1CED"/>
    <w:rsid w:val="008E2A72"/>
    <w:rsid w:val="008E7157"/>
    <w:rsid w:val="008E7413"/>
    <w:rsid w:val="008F23D4"/>
    <w:rsid w:val="008F39F9"/>
    <w:rsid w:val="008F6A7D"/>
    <w:rsid w:val="008F74E0"/>
    <w:rsid w:val="008F7D74"/>
    <w:rsid w:val="00900205"/>
    <w:rsid w:val="0090093B"/>
    <w:rsid w:val="00903418"/>
    <w:rsid w:val="0090451D"/>
    <w:rsid w:val="009062BD"/>
    <w:rsid w:val="00906C29"/>
    <w:rsid w:val="00906D0C"/>
    <w:rsid w:val="00906E9E"/>
    <w:rsid w:val="009072CB"/>
    <w:rsid w:val="00907973"/>
    <w:rsid w:val="00907D75"/>
    <w:rsid w:val="009123CF"/>
    <w:rsid w:val="00912913"/>
    <w:rsid w:val="0091366F"/>
    <w:rsid w:val="00913EAD"/>
    <w:rsid w:val="009145C9"/>
    <w:rsid w:val="0091530F"/>
    <w:rsid w:val="00915A76"/>
    <w:rsid w:val="009168F1"/>
    <w:rsid w:val="00916ECB"/>
    <w:rsid w:val="0091777A"/>
    <w:rsid w:val="00922A2E"/>
    <w:rsid w:val="00923486"/>
    <w:rsid w:val="009249E8"/>
    <w:rsid w:val="009260E1"/>
    <w:rsid w:val="00926FA9"/>
    <w:rsid w:val="00927446"/>
    <w:rsid w:val="0093003E"/>
    <w:rsid w:val="009339B7"/>
    <w:rsid w:val="0093593F"/>
    <w:rsid w:val="009360EF"/>
    <w:rsid w:val="00936527"/>
    <w:rsid w:val="00937778"/>
    <w:rsid w:val="00937D0B"/>
    <w:rsid w:val="00940915"/>
    <w:rsid w:val="00941FC3"/>
    <w:rsid w:val="00943C0C"/>
    <w:rsid w:val="009454D3"/>
    <w:rsid w:val="009463DA"/>
    <w:rsid w:val="00946893"/>
    <w:rsid w:val="0094733C"/>
    <w:rsid w:val="00947BC8"/>
    <w:rsid w:val="009504B6"/>
    <w:rsid w:val="009515B8"/>
    <w:rsid w:val="009528D0"/>
    <w:rsid w:val="00953EB3"/>
    <w:rsid w:val="00954E3D"/>
    <w:rsid w:val="00954ECA"/>
    <w:rsid w:val="0095626A"/>
    <w:rsid w:val="0095685E"/>
    <w:rsid w:val="00956F13"/>
    <w:rsid w:val="00957BDD"/>
    <w:rsid w:val="00957E6A"/>
    <w:rsid w:val="00964411"/>
    <w:rsid w:val="009648D8"/>
    <w:rsid w:val="00964D04"/>
    <w:rsid w:val="00970A4D"/>
    <w:rsid w:val="009729BD"/>
    <w:rsid w:val="00972A2B"/>
    <w:rsid w:val="00973A5E"/>
    <w:rsid w:val="00973A9A"/>
    <w:rsid w:val="00973D09"/>
    <w:rsid w:val="00973EDD"/>
    <w:rsid w:val="00976EA4"/>
    <w:rsid w:val="009807A1"/>
    <w:rsid w:val="00980F23"/>
    <w:rsid w:val="00981C16"/>
    <w:rsid w:val="00983AE7"/>
    <w:rsid w:val="0098483E"/>
    <w:rsid w:val="00986D70"/>
    <w:rsid w:val="00987DF1"/>
    <w:rsid w:val="00990D27"/>
    <w:rsid w:val="00991C25"/>
    <w:rsid w:val="00991F55"/>
    <w:rsid w:val="009921AA"/>
    <w:rsid w:val="009932AD"/>
    <w:rsid w:val="00993A94"/>
    <w:rsid w:val="00993B4B"/>
    <w:rsid w:val="00994B87"/>
    <w:rsid w:val="00995EF1"/>
    <w:rsid w:val="00997CF4"/>
    <w:rsid w:val="009A0DA2"/>
    <w:rsid w:val="009A2E48"/>
    <w:rsid w:val="009A7E13"/>
    <w:rsid w:val="009B1BFA"/>
    <w:rsid w:val="009B3B17"/>
    <w:rsid w:val="009B51F4"/>
    <w:rsid w:val="009B6A31"/>
    <w:rsid w:val="009B6D4E"/>
    <w:rsid w:val="009B6EB9"/>
    <w:rsid w:val="009C03BA"/>
    <w:rsid w:val="009C20CB"/>
    <w:rsid w:val="009C630D"/>
    <w:rsid w:val="009C691C"/>
    <w:rsid w:val="009C7001"/>
    <w:rsid w:val="009C7329"/>
    <w:rsid w:val="009C7AEB"/>
    <w:rsid w:val="009C7EFB"/>
    <w:rsid w:val="009D0592"/>
    <w:rsid w:val="009D0FFF"/>
    <w:rsid w:val="009D34D2"/>
    <w:rsid w:val="009D3894"/>
    <w:rsid w:val="009D4E7C"/>
    <w:rsid w:val="009D6FC9"/>
    <w:rsid w:val="009E0F81"/>
    <w:rsid w:val="009E212D"/>
    <w:rsid w:val="009E2F0B"/>
    <w:rsid w:val="009E6793"/>
    <w:rsid w:val="009E7E6D"/>
    <w:rsid w:val="009F01BC"/>
    <w:rsid w:val="009F127A"/>
    <w:rsid w:val="009F142F"/>
    <w:rsid w:val="009F18BF"/>
    <w:rsid w:val="009F22A7"/>
    <w:rsid w:val="009F4ED3"/>
    <w:rsid w:val="009F556B"/>
    <w:rsid w:val="009F5A09"/>
    <w:rsid w:val="009F61E0"/>
    <w:rsid w:val="009F7AF0"/>
    <w:rsid w:val="00A00E45"/>
    <w:rsid w:val="00A019A4"/>
    <w:rsid w:val="00A0204A"/>
    <w:rsid w:val="00A0271A"/>
    <w:rsid w:val="00A02796"/>
    <w:rsid w:val="00A02AF1"/>
    <w:rsid w:val="00A03291"/>
    <w:rsid w:val="00A036B8"/>
    <w:rsid w:val="00A04BD9"/>
    <w:rsid w:val="00A07561"/>
    <w:rsid w:val="00A11630"/>
    <w:rsid w:val="00A11E28"/>
    <w:rsid w:val="00A143E6"/>
    <w:rsid w:val="00A1537B"/>
    <w:rsid w:val="00A155E7"/>
    <w:rsid w:val="00A15B69"/>
    <w:rsid w:val="00A160C7"/>
    <w:rsid w:val="00A169FA"/>
    <w:rsid w:val="00A16D23"/>
    <w:rsid w:val="00A17771"/>
    <w:rsid w:val="00A20273"/>
    <w:rsid w:val="00A20D0C"/>
    <w:rsid w:val="00A21374"/>
    <w:rsid w:val="00A2190A"/>
    <w:rsid w:val="00A2420E"/>
    <w:rsid w:val="00A2465E"/>
    <w:rsid w:val="00A24707"/>
    <w:rsid w:val="00A255F8"/>
    <w:rsid w:val="00A25956"/>
    <w:rsid w:val="00A2610A"/>
    <w:rsid w:val="00A26AB2"/>
    <w:rsid w:val="00A27930"/>
    <w:rsid w:val="00A27F8A"/>
    <w:rsid w:val="00A303BB"/>
    <w:rsid w:val="00A31131"/>
    <w:rsid w:val="00A34FF8"/>
    <w:rsid w:val="00A35902"/>
    <w:rsid w:val="00A35E20"/>
    <w:rsid w:val="00A37D9E"/>
    <w:rsid w:val="00A42E56"/>
    <w:rsid w:val="00A445CB"/>
    <w:rsid w:val="00A44FBB"/>
    <w:rsid w:val="00A458BD"/>
    <w:rsid w:val="00A50558"/>
    <w:rsid w:val="00A50EB4"/>
    <w:rsid w:val="00A530C2"/>
    <w:rsid w:val="00A55469"/>
    <w:rsid w:val="00A55E0F"/>
    <w:rsid w:val="00A5738B"/>
    <w:rsid w:val="00A57702"/>
    <w:rsid w:val="00A57AF8"/>
    <w:rsid w:val="00A60737"/>
    <w:rsid w:val="00A61445"/>
    <w:rsid w:val="00A61C50"/>
    <w:rsid w:val="00A630CD"/>
    <w:rsid w:val="00A632AB"/>
    <w:rsid w:val="00A637B3"/>
    <w:rsid w:val="00A669FB"/>
    <w:rsid w:val="00A6771E"/>
    <w:rsid w:val="00A67D8B"/>
    <w:rsid w:val="00A710B2"/>
    <w:rsid w:val="00A7111A"/>
    <w:rsid w:val="00A7263C"/>
    <w:rsid w:val="00A80736"/>
    <w:rsid w:val="00A81F78"/>
    <w:rsid w:val="00A82ECC"/>
    <w:rsid w:val="00A83A84"/>
    <w:rsid w:val="00A84702"/>
    <w:rsid w:val="00A84739"/>
    <w:rsid w:val="00A85210"/>
    <w:rsid w:val="00A86CAD"/>
    <w:rsid w:val="00A9179E"/>
    <w:rsid w:val="00A92693"/>
    <w:rsid w:val="00A92942"/>
    <w:rsid w:val="00A931E0"/>
    <w:rsid w:val="00A94BE1"/>
    <w:rsid w:val="00AA02B3"/>
    <w:rsid w:val="00AA060E"/>
    <w:rsid w:val="00AA074A"/>
    <w:rsid w:val="00AA2290"/>
    <w:rsid w:val="00AA27D8"/>
    <w:rsid w:val="00AA3F94"/>
    <w:rsid w:val="00AA4350"/>
    <w:rsid w:val="00AA4538"/>
    <w:rsid w:val="00AA463E"/>
    <w:rsid w:val="00AA46C3"/>
    <w:rsid w:val="00AA5605"/>
    <w:rsid w:val="00AA572C"/>
    <w:rsid w:val="00AA68C2"/>
    <w:rsid w:val="00AA6EAF"/>
    <w:rsid w:val="00AB034A"/>
    <w:rsid w:val="00AB6A57"/>
    <w:rsid w:val="00AB7B88"/>
    <w:rsid w:val="00AC02BA"/>
    <w:rsid w:val="00AC0CDD"/>
    <w:rsid w:val="00AC0CDE"/>
    <w:rsid w:val="00AC2263"/>
    <w:rsid w:val="00AC22C0"/>
    <w:rsid w:val="00AC2A0E"/>
    <w:rsid w:val="00AC3113"/>
    <w:rsid w:val="00AC354F"/>
    <w:rsid w:val="00AC35A2"/>
    <w:rsid w:val="00AC35FF"/>
    <w:rsid w:val="00AC3A46"/>
    <w:rsid w:val="00AC44A8"/>
    <w:rsid w:val="00AC5B4D"/>
    <w:rsid w:val="00AC6A53"/>
    <w:rsid w:val="00AD26A9"/>
    <w:rsid w:val="00AD37EF"/>
    <w:rsid w:val="00AD382B"/>
    <w:rsid w:val="00AD4C69"/>
    <w:rsid w:val="00AD7B7A"/>
    <w:rsid w:val="00AD7D75"/>
    <w:rsid w:val="00AD7F08"/>
    <w:rsid w:val="00AE0B60"/>
    <w:rsid w:val="00AE0BC4"/>
    <w:rsid w:val="00AE33AE"/>
    <w:rsid w:val="00AE699D"/>
    <w:rsid w:val="00AE6DA1"/>
    <w:rsid w:val="00AE6F37"/>
    <w:rsid w:val="00AE7622"/>
    <w:rsid w:val="00AE7A2C"/>
    <w:rsid w:val="00AF02AB"/>
    <w:rsid w:val="00AF062F"/>
    <w:rsid w:val="00AF0A02"/>
    <w:rsid w:val="00AF0EA3"/>
    <w:rsid w:val="00AF1E7C"/>
    <w:rsid w:val="00AF1FDD"/>
    <w:rsid w:val="00AF262D"/>
    <w:rsid w:val="00AF27BF"/>
    <w:rsid w:val="00AF61D5"/>
    <w:rsid w:val="00AF63F4"/>
    <w:rsid w:val="00AF7C8B"/>
    <w:rsid w:val="00B007FC"/>
    <w:rsid w:val="00B01209"/>
    <w:rsid w:val="00B021A7"/>
    <w:rsid w:val="00B0226F"/>
    <w:rsid w:val="00B0280F"/>
    <w:rsid w:val="00B039C2"/>
    <w:rsid w:val="00B03CC9"/>
    <w:rsid w:val="00B042A4"/>
    <w:rsid w:val="00B045A4"/>
    <w:rsid w:val="00B0629F"/>
    <w:rsid w:val="00B06CBC"/>
    <w:rsid w:val="00B077E5"/>
    <w:rsid w:val="00B07DF1"/>
    <w:rsid w:val="00B119C2"/>
    <w:rsid w:val="00B12269"/>
    <w:rsid w:val="00B1304E"/>
    <w:rsid w:val="00B14506"/>
    <w:rsid w:val="00B16123"/>
    <w:rsid w:val="00B1678D"/>
    <w:rsid w:val="00B16E1E"/>
    <w:rsid w:val="00B178E4"/>
    <w:rsid w:val="00B2029E"/>
    <w:rsid w:val="00B227D1"/>
    <w:rsid w:val="00B22811"/>
    <w:rsid w:val="00B262E9"/>
    <w:rsid w:val="00B31D42"/>
    <w:rsid w:val="00B32275"/>
    <w:rsid w:val="00B32982"/>
    <w:rsid w:val="00B3351B"/>
    <w:rsid w:val="00B344D8"/>
    <w:rsid w:val="00B40D35"/>
    <w:rsid w:val="00B4113E"/>
    <w:rsid w:val="00B43042"/>
    <w:rsid w:val="00B47313"/>
    <w:rsid w:val="00B474F2"/>
    <w:rsid w:val="00B47E08"/>
    <w:rsid w:val="00B517C7"/>
    <w:rsid w:val="00B552AC"/>
    <w:rsid w:val="00B56BD2"/>
    <w:rsid w:val="00B6003A"/>
    <w:rsid w:val="00B62235"/>
    <w:rsid w:val="00B62ECF"/>
    <w:rsid w:val="00B63D83"/>
    <w:rsid w:val="00B645FF"/>
    <w:rsid w:val="00B64925"/>
    <w:rsid w:val="00B65554"/>
    <w:rsid w:val="00B65A41"/>
    <w:rsid w:val="00B70181"/>
    <w:rsid w:val="00B706C1"/>
    <w:rsid w:val="00B70BA0"/>
    <w:rsid w:val="00B70BEB"/>
    <w:rsid w:val="00B7169B"/>
    <w:rsid w:val="00B74EB0"/>
    <w:rsid w:val="00B75024"/>
    <w:rsid w:val="00B76535"/>
    <w:rsid w:val="00B76C93"/>
    <w:rsid w:val="00B7779F"/>
    <w:rsid w:val="00B77853"/>
    <w:rsid w:val="00B77F53"/>
    <w:rsid w:val="00B8031B"/>
    <w:rsid w:val="00B8149D"/>
    <w:rsid w:val="00B814D8"/>
    <w:rsid w:val="00B8159A"/>
    <w:rsid w:val="00B81E5C"/>
    <w:rsid w:val="00B824BC"/>
    <w:rsid w:val="00B84E81"/>
    <w:rsid w:val="00B87B7A"/>
    <w:rsid w:val="00B90A15"/>
    <w:rsid w:val="00B948D0"/>
    <w:rsid w:val="00B94BD3"/>
    <w:rsid w:val="00B957D3"/>
    <w:rsid w:val="00B9583B"/>
    <w:rsid w:val="00B96152"/>
    <w:rsid w:val="00B96BEB"/>
    <w:rsid w:val="00B97252"/>
    <w:rsid w:val="00B97E5C"/>
    <w:rsid w:val="00B97FE5"/>
    <w:rsid w:val="00BA06BC"/>
    <w:rsid w:val="00BA0760"/>
    <w:rsid w:val="00BA17EA"/>
    <w:rsid w:val="00BA33B0"/>
    <w:rsid w:val="00BA3DCF"/>
    <w:rsid w:val="00BA5D13"/>
    <w:rsid w:val="00BA6614"/>
    <w:rsid w:val="00BA6E6B"/>
    <w:rsid w:val="00BB04DD"/>
    <w:rsid w:val="00BB0CBB"/>
    <w:rsid w:val="00BB0E40"/>
    <w:rsid w:val="00BB13DD"/>
    <w:rsid w:val="00BB1984"/>
    <w:rsid w:val="00BB1E56"/>
    <w:rsid w:val="00BB326E"/>
    <w:rsid w:val="00BB36D2"/>
    <w:rsid w:val="00BB3AAC"/>
    <w:rsid w:val="00BC0848"/>
    <w:rsid w:val="00BC0D07"/>
    <w:rsid w:val="00BC2941"/>
    <w:rsid w:val="00BC2E4B"/>
    <w:rsid w:val="00BC3775"/>
    <w:rsid w:val="00BC68FF"/>
    <w:rsid w:val="00BD0C7B"/>
    <w:rsid w:val="00BD0F27"/>
    <w:rsid w:val="00BD1755"/>
    <w:rsid w:val="00BD32E7"/>
    <w:rsid w:val="00BD4B04"/>
    <w:rsid w:val="00BD565F"/>
    <w:rsid w:val="00BE007C"/>
    <w:rsid w:val="00BE174E"/>
    <w:rsid w:val="00BE225B"/>
    <w:rsid w:val="00BE2EAB"/>
    <w:rsid w:val="00BE4E6B"/>
    <w:rsid w:val="00BE5091"/>
    <w:rsid w:val="00BE52CE"/>
    <w:rsid w:val="00BE6ADB"/>
    <w:rsid w:val="00BE6F10"/>
    <w:rsid w:val="00BE783C"/>
    <w:rsid w:val="00BF0152"/>
    <w:rsid w:val="00BF0B44"/>
    <w:rsid w:val="00BF0E96"/>
    <w:rsid w:val="00BF3E3E"/>
    <w:rsid w:val="00BF4190"/>
    <w:rsid w:val="00BF7051"/>
    <w:rsid w:val="00C0014A"/>
    <w:rsid w:val="00C02E6D"/>
    <w:rsid w:val="00C03028"/>
    <w:rsid w:val="00C033F3"/>
    <w:rsid w:val="00C03BEE"/>
    <w:rsid w:val="00C053F4"/>
    <w:rsid w:val="00C05EFA"/>
    <w:rsid w:val="00C06B3F"/>
    <w:rsid w:val="00C070FD"/>
    <w:rsid w:val="00C103F2"/>
    <w:rsid w:val="00C104AA"/>
    <w:rsid w:val="00C10FF0"/>
    <w:rsid w:val="00C119B6"/>
    <w:rsid w:val="00C134FA"/>
    <w:rsid w:val="00C142A4"/>
    <w:rsid w:val="00C16B8D"/>
    <w:rsid w:val="00C16D7A"/>
    <w:rsid w:val="00C21429"/>
    <w:rsid w:val="00C21C57"/>
    <w:rsid w:val="00C23DD9"/>
    <w:rsid w:val="00C24386"/>
    <w:rsid w:val="00C2518D"/>
    <w:rsid w:val="00C258F3"/>
    <w:rsid w:val="00C26476"/>
    <w:rsid w:val="00C27FA1"/>
    <w:rsid w:val="00C30067"/>
    <w:rsid w:val="00C303EA"/>
    <w:rsid w:val="00C307E5"/>
    <w:rsid w:val="00C31B4B"/>
    <w:rsid w:val="00C31D1D"/>
    <w:rsid w:val="00C3269D"/>
    <w:rsid w:val="00C33133"/>
    <w:rsid w:val="00C3366C"/>
    <w:rsid w:val="00C338DE"/>
    <w:rsid w:val="00C36CD2"/>
    <w:rsid w:val="00C37C5E"/>
    <w:rsid w:val="00C40C16"/>
    <w:rsid w:val="00C42815"/>
    <w:rsid w:val="00C43B37"/>
    <w:rsid w:val="00C44859"/>
    <w:rsid w:val="00C45133"/>
    <w:rsid w:val="00C46402"/>
    <w:rsid w:val="00C469F0"/>
    <w:rsid w:val="00C47BA2"/>
    <w:rsid w:val="00C5018D"/>
    <w:rsid w:val="00C502A4"/>
    <w:rsid w:val="00C53396"/>
    <w:rsid w:val="00C55252"/>
    <w:rsid w:val="00C57256"/>
    <w:rsid w:val="00C61CE2"/>
    <w:rsid w:val="00C61EBF"/>
    <w:rsid w:val="00C62B6A"/>
    <w:rsid w:val="00C63510"/>
    <w:rsid w:val="00C638B9"/>
    <w:rsid w:val="00C641EE"/>
    <w:rsid w:val="00C645AD"/>
    <w:rsid w:val="00C65368"/>
    <w:rsid w:val="00C660A0"/>
    <w:rsid w:val="00C6736C"/>
    <w:rsid w:val="00C675FD"/>
    <w:rsid w:val="00C67AE3"/>
    <w:rsid w:val="00C71695"/>
    <w:rsid w:val="00C7183E"/>
    <w:rsid w:val="00C71CD6"/>
    <w:rsid w:val="00C728E7"/>
    <w:rsid w:val="00C729EE"/>
    <w:rsid w:val="00C72DB9"/>
    <w:rsid w:val="00C73B5F"/>
    <w:rsid w:val="00C73CBD"/>
    <w:rsid w:val="00C74198"/>
    <w:rsid w:val="00C748A9"/>
    <w:rsid w:val="00C74961"/>
    <w:rsid w:val="00C74CDA"/>
    <w:rsid w:val="00C74FBE"/>
    <w:rsid w:val="00C74FFC"/>
    <w:rsid w:val="00C769E4"/>
    <w:rsid w:val="00C77533"/>
    <w:rsid w:val="00C775B4"/>
    <w:rsid w:val="00C81377"/>
    <w:rsid w:val="00C82964"/>
    <w:rsid w:val="00C83BF8"/>
    <w:rsid w:val="00C84A42"/>
    <w:rsid w:val="00C85C1B"/>
    <w:rsid w:val="00C86A3B"/>
    <w:rsid w:val="00C91C19"/>
    <w:rsid w:val="00C9216B"/>
    <w:rsid w:val="00C92267"/>
    <w:rsid w:val="00C96173"/>
    <w:rsid w:val="00CA07D5"/>
    <w:rsid w:val="00CA1D74"/>
    <w:rsid w:val="00CA21C4"/>
    <w:rsid w:val="00CA2DFE"/>
    <w:rsid w:val="00CA4DD4"/>
    <w:rsid w:val="00CA4F98"/>
    <w:rsid w:val="00CA6122"/>
    <w:rsid w:val="00CA7A65"/>
    <w:rsid w:val="00CA7CD8"/>
    <w:rsid w:val="00CA7EC2"/>
    <w:rsid w:val="00CB0B0C"/>
    <w:rsid w:val="00CB579B"/>
    <w:rsid w:val="00CC103E"/>
    <w:rsid w:val="00CC1A94"/>
    <w:rsid w:val="00CC3009"/>
    <w:rsid w:val="00CC3540"/>
    <w:rsid w:val="00CD16B9"/>
    <w:rsid w:val="00CD18D3"/>
    <w:rsid w:val="00CD2A2D"/>
    <w:rsid w:val="00CD3616"/>
    <w:rsid w:val="00CD3920"/>
    <w:rsid w:val="00CD4BCC"/>
    <w:rsid w:val="00CD4D00"/>
    <w:rsid w:val="00CD6953"/>
    <w:rsid w:val="00CE2149"/>
    <w:rsid w:val="00CE2F3D"/>
    <w:rsid w:val="00CE3479"/>
    <w:rsid w:val="00CE3572"/>
    <w:rsid w:val="00CE4998"/>
    <w:rsid w:val="00CE5AF2"/>
    <w:rsid w:val="00CE6670"/>
    <w:rsid w:val="00CE6757"/>
    <w:rsid w:val="00CE7AE6"/>
    <w:rsid w:val="00CF1B57"/>
    <w:rsid w:val="00CF2525"/>
    <w:rsid w:val="00CF2C5D"/>
    <w:rsid w:val="00CF3169"/>
    <w:rsid w:val="00CF5F78"/>
    <w:rsid w:val="00CF6ADD"/>
    <w:rsid w:val="00D0251D"/>
    <w:rsid w:val="00D04BDE"/>
    <w:rsid w:val="00D04DFF"/>
    <w:rsid w:val="00D05584"/>
    <w:rsid w:val="00D057D3"/>
    <w:rsid w:val="00D0604C"/>
    <w:rsid w:val="00D066C6"/>
    <w:rsid w:val="00D06EBF"/>
    <w:rsid w:val="00D1075B"/>
    <w:rsid w:val="00D10BD6"/>
    <w:rsid w:val="00D13BE6"/>
    <w:rsid w:val="00D13C7A"/>
    <w:rsid w:val="00D15243"/>
    <w:rsid w:val="00D15E4A"/>
    <w:rsid w:val="00D207CF"/>
    <w:rsid w:val="00D21862"/>
    <w:rsid w:val="00D2210D"/>
    <w:rsid w:val="00D22732"/>
    <w:rsid w:val="00D22E81"/>
    <w:rsid w:val="00D2332E"/>
    <w:rsid w:val="00D24509"/>
    <w:rsid w:val="00D26968"/>
    <w:rsid w:val="00D30722"/>
    <w:rsid w:val="00D31005"/>
    <w:rsid w:val="00D312DA"/>
    <w:rsid w:val="00D3184A"/>
    <w:rsid w:val="00D33C4D"/>
    <w:rsid w:val="00D35765"/>
    <w:rsid w:val="00D35AB6"/>
    <w:rsid w:val="00D368B7"/>
    <w:rsid w:val="00D36CF0"/>
    <w:rsid w:val="00D40F03"/>
    <w:rsid w:val="00D41785"/>
    <w:rsid w:val="00D43DB0"/>
    <w:rsid w:val="00D45943"/>
    <w:rsid w:val="00D46297"/>
    <w:rsid w:val="00D466F9"/>
    <w:rsid w:val="00D473BF"/>
    <w:rsid w:val="00D47480"/>
    <w:rsid w:val="00D47763"/>
    <w:rsid w:val="00D52D37"/>
    <w:rsid w:val="00D5374C"/>
    <w:rsid w:val="00D60ED9"/>
    <w:rsid w:val="00D60FEE"/>
    <w:rsid w:val="00D61824"/>
    <w:rsid w:val="00D63CD2"/>
    <w:rsid w:val="00D65BF2"/>
    <w:rsid w:val="00D6764E"/>
    <w:rsid w:val="00D67C8E"/>
    <w:rsid w:val="00D711F9"/>
    <w:rsid w:val="00D71AF0"/>
    <w:rsid w:val="00D71FBC"/>
    <w:rsid w:val="00D7283E"/>
    <w:rsid w:val="00D72A3E"/>
    <w:rsid w:val="00D72A9C"/>
    <w:rsid w:val="00D72C90"/>
    <w:rsid w:val="00D72F18"/>
    <w:rsid w:val="00D74236"/>
    <w:rsid w:val="00D747CB"/>
    <w:rsid w:val="00D7590B"/>
    <w:rsid w:val="00D7603C"/>
    <w:rsid w:val="00D76422"/>
    <w:rsid w:val="00D76B0E"/>
    <w:rsid w:val="00D77ABC"/>
    <w:rsid w:val="00D8052E"/>
    <w:rsid w:val="00D80A77"/>
    <w:rsid w:val="00D80EE8"/>
    <w:rsid w:val="00D813FD"/>
    <w:rsid w:val="00D81B8C"/>
    <w:rsid w:val="00D82408"/>
    <w:rsid w:val="00D83677"/>
    <w:rsid w:val="00D868B7"/>
    <w:rsid w:val="00D86DD4"/>
    <w:rsid w:val="00D86F67"/>
    <w:rsid w:val="00D87153"/>
    <w:rsid w:val="00D87721"/>
    <w:rsid w:val="00D879EB"/>
    <w:rsid w:val="00D9072B"/>
    <w:rsid w:val="00D90935"/>
    <w:rsid w:val="00D914BF"/>
    <w:rsid w:val="00D924CF"/>
    <w:rsid w:val="00D92944"/>
    <w:rsid w:val="00D948E7"/>
    <w:rsid w:val="00D94A38"/>
    <w:rsid w:val="00D97540"/>
    <w:rsid w:val="00DA01FF"/>
    <w:rsid w:val="00DA1EDF"/>
    <w:rsid w:val="00DA2159"/>
    <w:rsid w:val="00DA3103"/>
    <w:rsid w:val="00DA3EE3"/>
    <w:rsid w:val="00DA62FF"/>
    <w:rsid w:val="00DA6F13"/>
    <w:rsid w:val="00DB29FA"/>
    <w:rsid w:val="00DB2AA0"/>
    <w:rsid w:val="00DB427A"/>
    <w:rsid w:val="00DB4D3D"/>
    <w:rsid w:val="00DB55F8"/>
    <w:rsid w:val="00DB5728"/>
    <w:rsid w:val="00DB57E7"/>
    <w:rsid w:val="00DB5FAB"/>
    <w:rsid w:val="00DC1C04"/>
    <w:rsid w:val="00DC4208"/>
    <w:rsid w:val="00DC643B"/>
    <w:rsid w:val="00DC72EE"/>
    <w:rsid w:val="00DC73A8"/>
    <w:rsid w:val="00DD0532"/>
    <w:rsid w:val="00DD0E2C"/>
    <w:rsid w:val="00DD1AFD"/>
    <w:rsid w:val="00DD27D8"/>
    <w:rsid w:val="00DD7198"/>
    <w:rsid w:val="00DE0168"/>
    <w:rsid w:val="00DE29BD"/>
    <w:rsid w:val="00DE3512"/>
    <w:rsid w:val="00DE4210"/>
    <w:rsid w:val="00DE4392"/>
    <w:rsid w:val="00DE4760"/>
    <w:rsid w:val="00DE4B18"/>
    <w:rsid w:val="00DE58B3"/>
    <w:rsid w:val="00DE67BC"/>
    <w:rsid w:val="00DE7353"/>
    <w:rsid w:val="00DE7FC4"/>
    <w:rsid w:val="00DF05C4"/>
    <w:rsid w:val="00DF0D7A"/>
    <w:rsid w:val="00DF24FF"/>
    <w:rsid w:val="00DF26DB"/>
    <w:rsid w:val="00DF4700"/>
    <w:rsid w:val="00DF5CEA"/>
    <w:rsid w:val="00DF6A4A"/>
    <w:rsid w:val="00DF7734"/>
    <w:rsid w:val="00DF79F5"/>
    <w:rsid w:val="00E00484"/>
    <w:rsid w:val="00E01AF6"/>
    <w:rsid w:val="00E02344"/>
    <w:rsid w:val="00E05612"/>
    <w:rsid w:val="00E05A7B"/>
    <w:rsid w:val="00E06FB2"/>
    <w:rsid w:val="00E0754E"/>
    <w:rsid w:val="00E077A1"/>
    <w:rsid w:val="00E10C54"/>
    <w:rsid w:val="00E10CE0"/>
    <w:rsid w:val="00E11FF0"/>
    <w:rsid w:val="00E15D58"/>
    <w:rsid w:val="00E16835"/>
    <w:rsid w:val="00E16C54"/>
    <w:rsid w:val="00E17173"/>
    <w:rsid w:val="00E2103C"/>
    <w:rsid w:val="00E2195E"/>
    <w:rsid w:val="00E2216A"/>
    <w:rsid w:val="00E23128"/>
    <w:rsid w:val="00E235F7"/>
    <w:rsid w:val="00E244A1"/>
    <w:rsid w:val="00E258DF"/>
    <w:rsid w:val="00E30BF8"/>
    <w:rsid w:val="00E3276A"/>
    <w:rsid w:val="00E32AFD"/>
    <w:rsid w:val="00E33BD8"/>
    <w:rsid w:val="00E36374"/>
    <w:rsid w:val="00E37D94"/>
    <w:rsid w:val="00E40B6C"/>
    <w:rsid w:val="00E4155A"/>
    <w:rsid w:val="00E421A9"/>
    <w:rsid w:val="00E44393"/>
    <w:rsid w:val="00E44A90"/>
    <w:rsid w:val="00E45D99"/>
    <w:rsid w:val="00E51744"/>
    <w:rsid w:val="00E52A03"/>
    <w:rsid w:val="00E546F9"/>
    <w:rsid w:val="00E55420"/>
    <w:rsid w:val="00E555FE"/>
    <w:rsid w:val="00E55912"/>
    <w:rsid w:val="00E55B8B"/>
    <w:rsid w:val="00E56E21"/>
    <w:rsid w:val="00E57450"/>
    <w:rsid w:val="00E609DB"/>
    <w:rsid w:val="00E6213A"/>
    <w:rsid w:val="00E631B4"/>
    <w:rsid w:val="00E641A1"/>
    <w:rsid w:val="00E66CF9"/>
    <w:rsid w:val="00E6762A"/>
    <w:rsid w:val="00E67A60"/>
    <w:rsid w:val="00E715D1"/>
    <w:rsid w:val="00E75523"/>
    <w:rsid w:val="00E75898"/>
    <w:rsid w:val="00E75B66"/>
    <w:rsid w:val="00E75D1D"/>
    <w:rsid w:val="00E77403"/>
    <w:rsid w:val="00E7774A"/>
    <w:rsid w:val="00E77B20"/>
    <w:rsid w:val="00E8292D"/>
    <w:rsid w:val="00E82D1F"/>
    <w:rsid w:val="00E841C5"/>
    <w:rsid w:val="00E84C83"/>
    <w:rsid w:val="00E86352"/>
    <w:rsid w:val="00E874F5"/>
    <w:rsid w:val="00E87786"/>
    <w:rsid w:val="00E91B2B"/>
    <w:rsid w:val="00E92D59"/>
    <w:rsid w:val="00E9580E"/>
    <w:rsid w:val="00E95B63"/>
    <w:rsid w:val="00E967CE"/>
    <w:rsid w:val="00E96D63"/>
    <w:rsid w:val="00E97286"/>
    <w:rsid w:val="00EA1F13"/>
    <w:rsid w:val="00EA612A"/>
    <w:rsid w:val="00EB14A9"/>
    <w:rsid w:val="00EB224D"/>
    <w:rsid w:val="00EB373E"/>
    <w:rsid w:val="00EB5309"/>
    <w:rsid w:val="00EC00C0"/>
    <w:rsid w:val="00EC0520"/>
    <w:rsid w:val="00EC2021"/>
    <w:rsid w:val="00EC31C9"/>
    <w:rsid w:val="00EC3288"/>
    <w:rsid w:val="00EC40B8"/>
    <w:rsid w:val="00EC4DB6"/>
    <w:rsid w:val="00EC6412"/>
    <w:rsid w:val="00EC7179"/>
    <w:rsid w:val="00EC7B53"/>
    <w:rsid w:val="00ED0BCE"/>
    <w:rsid w:val="00ED127B"/>
    <w:rsid w:val="00ED2A09"/>
    <w:rsid w:val="00ED3488"/>
    <w:rsid w:val="00ED7A53"/>
    <w:rsid w:val="00EE018F"/>
    <w:rsid w:val="00EE08E4"/>
    <w:rsid w:val="00EE24F2"/>
    <w:rsid w:val="00EE711B"/>
    <w:rsid w:val="00EF1671"/>
    <w:rsid w:val="00EF2A05"/>
    <w:rsid w:val="00EF38F3"/>
    <w:rsid w:val="00EF4A40"/>
    <w:rsid w:val="00EF599A"/>
    <w:rsid w:val="00EF6806"/>
    <w:rsid w:val="00F008BA"/>
    <w:rsid w:val="00F009F7"/>
    <w:rsid w:val="00F025BC"/>
    <w:rsid w:val="00F032EC"/>
    <w:rsid w:val="00F032FE"/>
    <w:rsid w:val="00F056D5"/>
    <w:rsid w:val="00F05C32"/>
    <w:rsid w:val="00F06579"/>
    <w:rsid w:val="00F10A23"/>
    <w:rsid w:val="00F126E0"/>
    <w:rsid w:val="00F12758"/>
    <w:rsid w:val="00F128F9"/>
    <w:rsid w:val="00F130D7"/>
    <w:rsid w:val="00F138C5"/>
    <w:rsid w:val="00F13DE9"/>
    <w:rsid w:val="00F14E97"/>
    <w:rsid w:val="00F156B1"/>
    <w:rsid w:val="00F159C8"/>
    <w:rsid w:val="00F1639C"/>
    <w:rsid w:val="00F1658A"/>
    <w:rsid w:val="00F17B24"/>
    <w:rsid w:val="00F17BF0"/>
    <w:rsid w:val="00F21274"/>
    <w:rsid w:val="00F21276"/>
    <w:rsid w:val="00F212A8"/>
    <w:rsid w:val="00F21EE6"/>
    <w:rsid w:val="00F23465"/>
    <w:rsid w:val="00F2389A"/>
    <w:rsid w:val="00F23E72"/>
    <w:rsid w:val="00F24061"/>
    <w:rsid w:val="00F243AB"/>
    <w:rsid w:val="00F246F1"/>
    <w:rsid w:val="00F26CEC"/>
    <w:rsid w:val="00F31F6C"/>
    <w:rsid w:val="00F339D5"/>
    <w:rsid w:val="00F371D5"/>
    <w:rsid w:val="00F4041C"/>
    <w:rsid w:val="00F404B3"/>
    <w:rsid w:val="00F40AA7"/>
    <w:rsid w:val="00F40EB1"/>
    <w:rsid w:val="00F414C9"/>
    <w:rsid w:val="00F42466"/>
    <w:rsid w:val="00F439C4"/>
    <w:rsid w:val="00F45071"/>
    <w:rsid w:val="00F458F1"/>
    <w:rsid w:val="00F462DE"/>
    <w:rsid w:val="00F50F92"/>
    <w:rsid w:val="00F56957"/>
    <w:rsid w:val="00F57A57"/>
    <w:rsid w:val="00F600F4"/>
    <w:rsid w:val="00F62537"/>
    <w:rsid w:val="00F62A1E"/>
    <w:rsid w:val="00F637A9"/>
    <w:rsid w:val="00F65D54"/>
    <w:rsid w:val="00F66D25"/>
    <w:rsid w:val="00F6726E"/>
    <w:rsid w:val="00F7020E"/>
    <w:rsid w:val="00F71615"/>
    <w:rsid w:val="00F72443"/>
    <w:rsid w:val="00F72F4A"/>
    <w:rsid w:val="00F74091"/>
    <w:rsid w:val="00F7441F"/>
    <w:rsid w:val="00F80C10"/>
    <w:rsid w:val="00F80E6A"/>
    <w:rsid w:val="00F84797"/>
    <w:rsid w:val="00F854B3"/>
    <w:rsid w:val="00F8603A"/>
    <w:rsid w:val="00F86482"/>
    <w:rsid w:val="00F86CFC"/>
    <w:rsid w:val="00F86D1B"/>
    <w:rsid w:val="00F87130"/>
    <w:rsid w:val="00F875A5"/>
    <w:rsid w:val="00F907C8"/>
    <w:rsid w:val="00F91316"/>
    <w:rsid w:val="00F919EB"/>
    <w:rsid w:val="00F92B8C"/>
    <w:rsid w:val="00F9339F"/>
    <w:rsid w:val="00F944CC"/>
    <w:rsid w:val="00F956BC"/>
    <w:rsid w:val="00F976D8"/>
    <w:rsid w:val="00FA0F27"/>
    <w:rsid w:val="00FA284D"/>
    <w:rsid w:val="00FA2FD5"/>
    <w:rsid w:val="00FA3397"/>
    <w:rsid w:val="00FA3482"/>
    <w:rsid w:val="00FA41CA"/>
    <w:rsid w:val="00FA6D1A"/>
    <w:rsid w:val="00FB59AE"/>
    <w:rsid w:val="00FB67EC"/>
    <w:rsid w:val="00FB6CD5"/>
    <w:rsid w:val="00FB76E5"/>
    <w:rsid w:val="00FC0692"/>
    <w:rsid w:val="00FC1056"/>
    <w:rsid w:val="00FC18AB"/>
    <w:rsid w:val="00FC24C0"/>
    <w:rsid w:val="00FC27C4"/>
    <w:rsid w:val="00FC383C"/>
    <w:rsid w:val="00FC56AE"/>
    <w:rsid w:val="00FC7D91"/>
    <w:rsid w:val="00FD2854"/>
    <w:rsid w:val="00FD33E4"/>
    <w:rsid w:val="00FD3720"/>
    <w:rsid w:val="00FD3FEA"/>
    <w:rsid w:val="00FD6472"/>
    <w:rsid w:val="00FD6D1C"/>
    <w:rsid w:val="00FD751A"/>
    <w:rsid w:val="00FE0057"/>
    <w:rsid w:val="00FE03FA"/>
    <w:rsid w:val="00FE0CB7"/>
    <w:rsid w:val="00FE11A1"/>
    <w:rsid w:val="00FE12D9"/>
    <w:rsid w:val="00FE1B85"/>
    <w:rsid w:val="00FE1DD9"/>
    <w:rsid w:val="00FE29AD"/>
    <w:rsid w:val="00FE3FC2"/>
    <w:rsid w:val="00FE7775"/>
    <w:rsid w:val="00FF0B93"/>
    <w:rsid w:val="00FF1556"/>
    <w:rsid w:val="00FF1AC0"/>
    <w:rsid w:val="4066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DD1BE8D"/>
  <w15:docId w15:val="{ED11DDEA-FB6A-3342-B522-A4C95749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032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627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627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6627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6270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stycke">
    <w:name w:val="List Paragraph"/>
    <w:basedOn w:val="Normal"/>
    <w:uiPriority w:val="1"/>
    <w:qFormat/>
    <w:rsid w:val="0019737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D06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D06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06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D0652"/>
    <w:rPr>
      <w:rFonts w:ascii="Calibri" w:hAnsi="Calibri" w:cs="Calibri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F032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5044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04F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04F6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04F6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04F6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04F6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04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4F64"/>
    <w:rPr>
      <w:rFonts w:ascii="Segoe UI" w:hAnsi="Segoe UI" w:cs="Segoe UI"/>
      <w:sz w:val="18"/>
      <w:szCs w:val="18"/>
    </w:rPr>
  </w:style>
  <w:style w:type="character" w:customStyle="1" w:styleId="st">
    <w:name w:val="st"/>
    <w:basedOn w:val="Standardstycketeckensnitt"/>
    <w:rsid w:val="00E715D1"/>
  </w:style>
  <w:style w:type="character" w:styleId="Betoning">
    <w:name w:val="Emphasis"/>
    <w:basedOn w:val="Standardstycketeckensnitt"/>
    <w:uiPriority w:val="20"/>
    <w:qFormat/>
    <w:rsid w:val="00E715D1"/>
    <w:rPr>
      <w:i/>
      <w:iCs/>
    </w:rPr>
  </w:style>
  <w:style w:type="character" w:styleId="Hyperlnk">
    <w:name w:val="Hyperlink"/>
    <w:basedOn w:val="Standardstycketeckensnitt"/>
    <w:uiPriority w:val="99"/>
    <w:unhideWhenUsed/>
    <w:rsid w:val="0054777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E7353"/>
    <w:pPr>
      <w:spacing w:after="0" w:line="240" w:lineRule="auto"/>
    </w:p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20403C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E92D5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E92D5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Paragraph">
    <w:name w:val="Table Paragraph"/>
    <w:basedOn w:val="Normal"/>
    <w:uiPriority w:val="1"/>
    <w:qFormat/>
    <w:rsid w:val="00E92D59"/>
    <w:pPr>
      <w:autoSpaceDE w:val="0"/>
      <w:autoSpaceDN w:val="0"/>
      <w:adjustRightInd w:val="0"/>
      <w:spacing w:after="0" w:line="219" w:lineRule="exact"/>
      <w:ind w:left="118"/>
    </w:pPr>
    <w:rPr>
      <w:rFonts w:ascii="Times New Roman" w:hAnsi="Times New Roman" w:cs="Times New Roman"/>
      <w:sz w:val="24"/>
      <w:szCs w:val="24"/>
      <w:lang w:val="sv-SE"/>
    </w:rPr>
  </w:style>
  <w:style w:type="paragraph" w:styleId="Normalwebb">
    <w:name w:val="Normal (Web)"/>
    <w:basedOn w:val="Normal"/>
    <w:uiPriority w:val="99"/>
    <w:semiHidden/>
    <w:unhideWhenUsed/>
    <w:rsid w:val="00E92D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Sidhuvud">
    <w:name w:val="header"/>
    <w:basedOn w:val="Normal"/>
    <w:link w:val="SidhuvudChar"/>
    <w:uiPriority w:val="99"/>
    <w:unhideWhenUsed/>
    <w:rsid w:val="000E6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E6BBF"/>
  </w:style>
  <w:style w:type="paragraph" w:styleId="Sidfot">
    <w:name w:val="footer"/>
    <w:basedOn w:val="Normal"/>
    <w:link w:val="SidfotChar"/>
    <w:uiPriority w:val="99"/>
    <w:unhideWhenUsed/>
    <w:rsid w:val="000E6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E6BBF"/>
  </w:style>
  <w:style w:type="character" w:styleId="Radnummer">
    <w:name w:val="line number"/>
    <w:basedOn w:val="Standardstycketeckensnitt"/>
    <w:uiPriority w:val="99"/>
    <w:semiHidden/>
    <w:unhideWhenUsed/>
    <w:rsid w:val="00995EF1"/>
  </w:style>
  <w:style w:type="character" w:customStyle="1" w:styleId="hgkelc">
    <w:name w:val="hgkelc"/>
    <w:basedOn w:val="Standardstycketeckensnitt"/>
    <w:rsid w:val="003A5DE6"/>
  </w:style>
  <w:style w:type="character" w:styleId="Sidnummer">
    <w:name w:val="page number"/>
    <w:basedOn w:val="Standardstycketeckensnitt"/>
    <w:uiPriority w:val="99"/>
    <w:semiHidden/>
    <w:unhideWhenUsed/>
    <w:rsid w:val="00A17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8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5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4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0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DE2AB0-EEDB-EE4B-91BE-A081658039D8}">
  <we:reference id="wa200001011" version="1.1.0.0" store="sv-SE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0956BBB20AF8E4390D3021B1061948D" ma:contentTypeVersion="10" ma:contentTypeDescription="Skapa ett nytt dokument." ma:contentTypeScope="" ma:versionID="527765cee6781e308a03dcff7ae207ce">
  <xsd:schema xmlns:xsd="http://www.w3.org/2001/XMLSchema" xmlns:xs="http://www.w3.org/2001/XMLSchema" xmlns:p="http://schemas.microsoft.com/office/2006/metadata/properties" xmlns:ns3="5a7dc71e-0547-4675-8f61-6b54536466a9" targetNamespace="http://schemas.microsoft.com/office/2006/metadata/properties" ma:root="true" ma:fieldsID="9693f8e9f5c17addd8d9abbbae4d90e3" ns3:_="">
    <xsd:import namespace="5a7dc71e-0547-4675-8f61-6b54536466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dc71e-0547-4675-8f61-6b54536466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6A3528-9262-424E-8248-62BD8D0A0C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B2A961-7815-4B21-BD7A-2A024AF4606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D8A213-0051-4401-BCC8-0EE105E8AA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C7EAF64-3921-40E3-9EB8-9964DCDE3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7dc71e-0547-4675-8f61-6b54536466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7</Words>
  <Characters>5712</Characters>
  <Application>Microsoft Office Word</Application>
  <DocSecurity>0</DocSecurity>
  <Lines>47</Lines>
  <Paragraphs>13</Paragraphs>
  <ScaleCrop>false</ScaleCrop>
  <HeadingPairs>
    <vt:vector size="8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P Inc.</Company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 Andersson</dc:creator>
  <cp:keywords/>
  <dc:description/>
  <cp:lastModifiedBy>Jesper Johnsson</cp:lastModifiedBy>
  <cp:revision>2</cp:revision>
  <cp:lastPrinted>2020-12-14T10:52:00Z</cp:lastPrinted>
  <dcterms:created xsi:type="dcterms:W3CDTF">2020-12-14T12:49:00Z</dcterms:created>
  <dcterms:modified xsi:type="dcterms:W3CDTF">2020-12-1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28</vt:lpwstr>
  </property>
  <property fmtid="{D5CDD505-2E9C-101B-9397-08002B2CF9AE}" pid="3" name="grammarly_documentContext">
    <vt:lpwstr>{"goals":[],"domain":"academic","emotions":[],"dialect":"british","audience":"expert","style":"formal"}</vt:lpwstr>
  </property>
  <property fmtid="{D5CDD505-2E9C-101B-9397-08002B2CF9AE}" pid="4" name="ContentTypeId">
    <vt:lpwstr>0x01010060956BBB20AF8E4390D3021B1061948D</vt:lpwstr>
  </property>
</Properties>
</file>